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1E4005" w14:textId="77777777" w:rsidR="00050ECD" w:rsidRDefault="00432A21" w:rsidP="00432A21">
      <w:pPr>
        <w:shd w:val="clear" w:color="auto" w:fill="FFFFFF"/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  <w:lang w:val="en-US"/>
        </w:rPr>
      </w:pPr>
      <w:r w:rsidRPr="00050ECD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  <w:lang w:val="en-US"/>
        </w:rPr>
        <w:t>S</w:t>
      </w:r>
      <w:r w:rsidR="006216E2" w:rsidRPr="00050ECD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  <w:lang w:val="en-US"/>
        </w:rPr>
        <w:t>2</w:t>
      </w:r>
      <w:r w:rsidRPr="00050ECD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  <w:lang w:val="en-US"/>
        </w:rPr>
        <w:t xml:space="preserve"> </w:t>
      </w:r>
      <w:r w:rsidR="006216E2" w:rsidRPr="00050ECD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  <w:lang w:val="en-US"/>
        </w:rPr>
        <w:t>Data</w:t>
      </w:r>
      <w:r w:rsidRPr="00050ECD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  <w:lang w:val="en-US"/>
        </w:rPr>
        <w:t xml:space="preserve">: Search </w:t>
      </w:r>
      <w:r w:rsidR="006216E2" w:rsidRPr="00050ECD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  <w:lang w:val="en-US"/>
        </w:rPr>
        <w:t>S</w:t>
      </w:r>
      <w:r w:rsidRPr="00050ECD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  <w:lang w:val="en-US"/>
        </w:rPr>
        <w:t>trings</w:t>
      </w:r>
    </w:p>
    <w:p w14:paraId="51AC13D3" w14:textId="17D8255E" w:rsidR="00432A21" w:rsidRPr="00050ECD" w:rsidRDefault="00432A21" w:rsidP="00432A21">
      <w:pPr>
        <w:shd w:val="clear" w:color="auto" w:fill="FFFFFF"/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  <w:lang w:val="en-US"/>
        </w:rPr>
      </w:pPr>
      <w:bookmarkStart w:id="0" w:name="_GoBack"/>
      <w:bookmarkEnd w:id="0"/>
      <w:r w:rsidRPr="00050ECD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 </w:t>
      </w:r>
    </w:p>
    <w:p w14:paraId="1FC43A21" w14:textId="77777777" w:rsidR="000037EA" w:rsidRPr="00050ECD" w:rsidRDefault="000037EA" w:rsidP="000037EA">
      <w:pPr>
        <w:jc w:val="center"/>
        <w:textAlignment w:val="baseline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050ECD">
        <w:rPr>
          <w:rFonts w:ascii="Times New Roman" w:eastAsia="Times New Roman" w:hAnsi="Times New Roman" w:cs="Times New Roman"/>
          <w:sz w:val="22"/>
          <w:szCs w:val="22"/>
          <w:lang w:val="en-US"/>
        </w:rPr>
        <w:t> </w:t>
      </w:r>
    </w:p>
    <w:p w14:paraId="45F6B78A" w14:textId="77777777" w:rsidR="000037EA" w:rsidRPr="00050ECD" w:rsidRDefault="000037EA" w:rsidP="000037EA">
      <w:pPr>
        <w:textAlignment w:val="baseline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050ECD">
        <w:rPr>
          <w:rFonts w:ascii="Times New Roman" w:eastAsia="Times New Roman" w:hAnsi="Times New Roman" w:cs="Times New Roman"/>
          <w:b/>
          <w:bCs/>
          <w:sz w:val="22"/>
          <w:szCs w:val="22"/>
        </w:rPr>
        <w:t>Barriers and Facilitators to Polio Vaccination and Eradication Programs: A Systematic Review</w:t>
      </w:r>
      <w:r w:rsidRPr="00050ECD">
        <w:rPr>
          <w:rFonts w:ascii="Times New Roman" w:eastAsia="Times New Roman" w:hAnsi="Times New Roman" w:cs="Times New Roman"/>
          <w:sz w:val="22"/>
          <w:szCs w:val="22"/>
          <w:lang w:val="en-US"/>
        </w:rPr>
        <w:t> </w:t>
      </w:r>
    </w:p>
    <w:p w14:paraId="06C86696" w14:textId="77777777" w:rsidR="00432A21" w:rsidRPr="00050ECD" w:rsidRDefault="00432A21" w:rsidP="00432A21">
      <w:pPr>
        <w:shd w:val="clear" w:color="auto" w:fill="FFFFFF"/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</w:pPr>
    </w:p>
    <w:p w14:paraId="0D0CDE34" w14:textId="37D2CCED" w:rsidR="000037EA" w:rsidRPr="00050ECD" w:rsidRDefault="000037EA" w:rsidP="000037EA">
      <w:pPr>
        <w:jc w:val="center"/>
        <w:textAlignment w:val="baseline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050ECD">
        <w:rPr>
          <w:rFonts w:ascii="Times New Roman" w:eastAsia="Times New Roman" w:hAnsi="Times New Roman" w:cs="Times New Roman"/>
          <w:sz w:val="22"/>
          <w:szCs w:val="22"/>
          <w:lang w:val="en-US"/>
        </w:rPr>
        <w:t>  </w:t>
      </w:r>
    </w:p>
    <w:p w14:paraId="41B51921" w14:textId="77777777" w:rsidR="000037EA" w:rsidRPr="00050ECD" w:rsidRDefault="000037EA" w:rsidP="000037EA">
      <w:pPr>
        <w:textAlignment w:val="baseline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050ECD">
        <w:rPr>
          <w:rFonts w:ascii="Times New Roman" w:eastAsia="Times New Roman" w:hAnsi="Times New Roman" w:cs="Times New Roman"/>
          <w:b/>
          <w:bCs/>
          <w:sz w:val="22"/>
          <w:szCs w:val="22"/>
          <w:u w:val="single"/>
        </w:rPr>
        <w:t>After Deduplication:</w:t>
      </w:r>
      <w:r w:rsidRPr="00050ECD">
        <w:rPr>
          <w:rFonts w:ascii="Times New Roman" w:eastAsia="Times New Roman" w:hAnsi="Times New Roman" w:cs="Times New Roman"/>
          <w:sz w:val="22"/>
          <w:szCs w:val="22"/>
        </w:rPr>
        <w:t xml:space="preserve"> September 18, 2020 (2332 results)</w:t>
      </w:r>
      <w:r w:rsidRPr="00050ECD">
        <w:rPr>
          <w:rFonts w:ascii="Times New Roman" w:eastAsia="Times New Roman" w:hAnsi="Times New Roman" w:cs="Times New Roman"/>
          <w:sz w:val="22"/>
          <w:szCs w:val="22"/>
          <w:lang w:val="en-US"/>
        </w:rPr>
        <w:t> </w:t>
      </w:r>
    </w:p>
    <w:p w14:paraId="5B91CF38" w14:textId="77777777" w:rsidR="000037EA" w:rsidRPr="00050ECD" w:rsidRDefault="000037EA" w:rsidP="000037EA">
      <w:pPr>
        <w:textAlignment w:val="baseline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050ECD">
        <w:rPr>
          <w:rFonts w:ascii="Times New Roman" w:eastAsia="Times New Roman" w:hAnsi="Times New Roman" w:cs="Times New Roman"/>
          <w:sz w:val="22"/>
          <w:szCs w:val="22"/>
          <w:lang w:val="en-US"/>
        </w:rPr>
        <w:t> </w:t>
      </w:r>
    </w:p>
    <w:p w14:paraId="03C77515" w14:textId="77777777" w:rsidR="000037EA" w:rsidRPr="00050ECD" w:rsidRDefault="000037EA" w:rsidP="000037EA">
      <w:pPr>
        <w:textAlignment w:val="baseline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050ECD">
        <w:rPr>
          <w:rFonts w:ascii="Times New Roman" w:eastAsia="Times New Roman" w:hAnsi="Times New Roman" w:cs="Times New Roman"/>
          <w:b/>
          <w:bCs/>
          <w:sz w:val="22"/>
          <w:szCs w:val="22"/>
          <w:u w:val="single"/>
        </w:rPr>
        <w:t>OVID Medline:</w:t>
      </w:r>
      <w:r w:rsidRPr="00050ECD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</w:t>
      </w:r>
      <w:r w:rsidRPr="00050ECD">
        <w:rPr>
          <w:rFonts w:ascii="Times New Roman" w:eastAsia="Times New Roman" w:hAnsi="Times New Roman" w:cs="Times New Roman"/>
          <w:sz w:val="22"/>
          <w:szCs w:val="22"/>
        </w:rPr>
        <w:t>September 15, 2020 (1206 results)</w:t>
      </w:r>
      <w:r w:rsidRPr="00050ECD">
        <w:rPr>
          <w:rFonts w:ascii="Times New Roman" w:eastAsia="Times New Roman" w:hAnsi="Times New Roman" w:cs="Times New Roman"/>
          <w:sz w:val="22"/>
          <w:szCs w:val="22"/>
          <w:lang w:val="en-US"/>
        </w:rPr>
        <w:t> </w:t>
      </w:r>
    </w:p>
    <w:p w14:paraId="15E36306" w14:textId="77777777" w:rsidR="000037EA" w:rsidRPr="00050ECD" w:rsidRDefault="000037EA" w:rsidP="000037EA">
      <w:pPr>
        <w:textAlignment w:val="baseline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050ECD">
        <w:rPr>
          <w:rFonts w:ascii="Times New Roman" w:eastAsia="Times New Roman" w:hAnsi="Times New Roman" w:cs="Times New Roman"/>
          <w:sz w:val="22"/>
          <w:szCs w:val="22"/>
          <w:lang w:val="en-US"/>
        </w:rPr>
        <w:t> </w:t>
      </w:r>
    </w:p>
    <w:p w14:paraId="4F5AA017" w14:textId="77777777" w:rsidR="000037EA" w:rsidRPr="00050ECD" w:rsidRDefault="000037EA" w:rsidP="000037EA">
      <w:pPr>
        <w:textAlignment w:val="baseline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050ECD">
        <w:rPr>
          <w:rFonts w:ascii="Times New Roman" w:eastAsia="Times New Roman" w:hAnsi="Times New Roman" w:cs="Times New Roman"/>
          <w:sz w:val="22"/>
          <w:szCs w:val="22"/>
        </w:rPr>
        <w:t>Imported September 18, 2020 (1208 results)</w:t>
      </w:r>
      <w:r w:rsidRPr="00050ECD">
        <w:rPr>
          <w:rFonts w:ascii="Times New Roman" w:eastAsia="Times New Roman" w:hAnsi="Times New Roman" w:cs="Times New Roman"/>
          <w:sz w:val="22"/>
          <w:szCs w:val="22"/>
          <w:lang w:val="en-US"/>
        </w:rPr>
        <w:t> </w:t>
      </w:r>
    </w:p>
    <w:p w14:paraId="62BC740F" w14:textId="77777777" w:rsidR="000037EA" w:rsidRPr="00050ECD" w:rsidRDefault="000037EA" w:rsidP="000037EA">
      <w:pPr>
        <w:textAlignment w:val="baseline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050ECD">
        <w:rPr>
          <w:rFonts w:ascii="Times New Roman" w:eastAsia="Times New Roman" w:hAnsi="Times New Roman" w:cs="Times New Roman"/>
          <w:sz w:val="22"/>
          <w:szCs w:val="22"/>
          <w:lang w:val="en-US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5"/>
        <w:gridCol w:w="6735"/>
        <w:gridCol w:w="960"/>
        <w:gridCol w:w="1245"/>
      </w:tblGrid>
      <w:tr w:rsidR="00432A21" w:rsidRPr="00050ECD" w14:paraId="65D5D8A6" w14:textId="77777777" w:rsidTr="000037EA">
        <w:tc>
          <w:tcPr>
            <w:tcW w:w="93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D5E41" w14:textId="77777777" w:rsidR="000037EA" w:rsidRPr="00050ECD" w:rsidRDefault="000037EA" w:rsidP="000037EA">
            <w:pPr>
              <w:jc w:val="center"/>
              <w:textAlignment w:val="baseline"/>
              <w:divId w:val="1137799046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Ovid MEDLINE: </w:t>
            </w:r>
            <w:proofErr w:type="spellStart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Epub</w:t>
            </w:r>
            <w:proofErr w:type="spellEnd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head of Print, In-Process &amp; Other Non-Indexed Citations, Ovid MEDLINE® Daily and Ovid MEDLINE® &lt;1946-Present&gt;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0A78172D" w14:textId="77777777" w:rsidTr="000037EA">
        <w:tc>
          <w:tcPr>
            <w:tcW w:w="40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57E54E04" w14:textId="77777777" w:rsidR="000037EA" w:rsidRPr="00050ECD" w:rsidRDefault="000037EA" w:rsidP="000037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#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673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12EED702" w14:textId="77777777" w:rsidR="000037EA" w:rsidRPr="00050ECD" w:rsidRDefault="000037EA" w:rsidP="000037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earch Statement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6FBB1C40" w14:textId="77777777" w:rsidR="000037EA" w:rsidRPr="00050ECD" w:rsidRDefault="000037EA" w:rsidP="000037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esults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7837A9C0" w14:textId="77777777" w:rsidR="000037EA" w:rsidRPr="00050ECD" w:rsidRDefault="000037EA" w:rsidP="000037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nnotation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512AC0F7" w14:textId="77777777" w:rsidTr="000037EA">
        <w:tc>
          <w:tcPr>
            <w:tcW w:w="40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3C1DC688" w14:textId="77777777" w:rsidR="000037EA" w:rsidRPr="00050ECD" w:rsidRDefault="000037EA" w:rsidP="000037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673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5D561730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exp Poliomyelitis/pc [Prevention &amp; Control]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4AC466BA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5046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6BA5C2B0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3FAB12DD" w14:textId="77777777" w:rsidTr="000037EA">
        <w:tc>
          <w:tcPr>
            <w:tcW w:w="40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70399447" w14:textId="77777777" w:rsidR="000037EA" w:rsidRPr="00050ECD" w:rsidRDefault="000037EA" w:rsidP="000037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673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6BFA4BBF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polio*.</w:t>
            </w:r>
            <w:proofErr w:type="spellStart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tw,kf</w:t>
            </w:r>
            <w:proofErr w:type="spellEnd"/>
            <w:proofErr w:type="gramEnd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7C38C436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31615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28CC4620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1FB846EC" w14:textId="77777777" w:rsidTr="000037EA">
        <w:tc>
          <w:tcPr>
            <w:tcW w:w="40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20FF8EF0" w14:textId="77777777" w:rsidR="000037EA" w:rsidRPr="00050ECD" w:rsidRDefault="000037EA" w:rsidP="000037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673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071B6130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1 or 2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406C134D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32244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0D2D58E7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43557399" w14:textId="77777777" w:rsidTr="000037EA">
        <w:tc>
          <w:tcPr>
            <w:tcW w:w="40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7B859DA1" w14:textId="77777777" w:rsidR="000037EA" w:rsidRPr="00050ECD" w:rsidRDefault="000037EA" w:rsidP="000037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673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4FFD17C8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Disease Eradication/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3B863BE2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2801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27B419FB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063DCB23" w14:textId="77777777" w:rsidTr="000037EA">
        <w:tc>
          <w:tcPr>
            <w:tcW w:w="40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40407E03" w14:textId="77777777" w:rsidR="000037EA" w:rsidRPr="00050ECD" w:rsidRDefault="000037EA" w:rsidP="000037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673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052F133C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Immunization Programs/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7A01859D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10896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276FC74E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79365633" w14:textId="77777777" w:rsidTr="000037EA">
        <w:tc>
          <w:tcPr>
            <w:tcW w:w="40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0BA6C25A" w14:textId="77777777" w:rsidR="000037EA" w:rsidRPr="00050ECD" w:rsidRDefault="000037EA" w:rsidP="000037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673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177AB8DC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exp Poliovirus Vaccines/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5A12924F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7487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1583B7FE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5982EA6A" w14:textId="77777777" w:rsidTr="000037EA">
        <w:tc>
          <w:tcPr>
            <w:tcW w:w="40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3495D4F2" w14:textId="77777777" w:rsidR="000037EA" w:rsidRPr="00050ECD" w:rsidRDefault="000037EA" w:rsidP="000037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673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73170979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(polio* adj3 (</w:t>
            </w:r>
            <w:proofErr w:type="spellStart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vaccin</w:t>
            </w:r>
            <w:proofErr w:type="spellEnd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immuniz</w:t>
            </w:r>
            <w:proofErr w:type="spellEnd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immunis</w:t>
            </w:r>
            <w:proofErr w:type="spellEnd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eradicat</w:t>
            </w:r>
            <w:proofErr w:type="spellEnd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eliminat</w:t>
            </w:r>
            <w:proofErr w:type="spellEnd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* or program* or campaign*)).</w:t>
            </w:r>
            <w:proofErr w:type="spellStart"/>
            <w:proofErr w:type="gramStart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tw,kf</w:t>
            </w:r>
            <w:proofErr w:type="spellEnd"/>
            <w:proofErr w:type="gramEnd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55D364B0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8652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29CA85FC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0FC1809E" w14:textId="77777777" w:rsidTr="000037EA">
        <w:tc>
          <w:tcPr>
            <w:tcW w:w="40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0E67C47F" w14:textId="77777777" w:rsidR="000037EA" w:rsidRPr="00050ECD" w:rsidRDefault="000037EA" w:rsidP="000037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673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3DE9E366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4 or 5 or 6 or 7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50C5A0C9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23037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48B62BF7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0DC59D1F" w14:textId="77777777" w:rsidTr="000037EA">
        <w:tc>
          <w:tcPr>
            <w:tcW w:w="40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0D6FF7BB" w14:textId="77777777" w:rsidR="000037EA" w:rsidRPr="00050ECD" w:rsidRDefault="000037EA" w:rsidP="000037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673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1B7F7B9B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implementation science/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04B5A568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484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47972DD2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724F92D4" w14:textId="77777777" w:rsidTr="000037EA">
        <w:tc>
          <w:tcPr>
            <w:tcW w:w="40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71295AD7" w14:textId="77777777" w:rsidR="000037EA" w:rsidRPr="00050ECD" w:rsidRDefault="000037EA" w:rsidP="000037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673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5A8EED3B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Health Behavior/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382FC57A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50343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1BB7B962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38A28DF6" w14:textId="77777777" w:rsidTr="000037EA">
        <w:tc>
          <w:tcPr>
            <w:tcW w:w="40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71C0D1FD" w14:textId="77777777" w:rsidR="000037EA" w:rsidRPr="00050ECD" w:rsidRDefault="000037EA" w:rsidP="000037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673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0D44C43C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Health Knowledge, Attitudes, Practice/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2228E5E0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112120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16077F12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7788FD88" w14:textId="77777777" w:rsidTr="000037EA">
        <w:tc>
          <w:tcPr>
            <w:tcW w:w="40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4F2CE797" w14:textId="77777777" w:rsidR="000037EA" w:rsidRPr="00050ECD" w:rsidRDefault="000037EA" w:rsidP="000037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673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08BD61CD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health education/ or health promotion/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645DB60F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128116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7A1E4D50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34458C16" w14:textId="77777777" w:rsidTr="000037EA">
        <w:tc>
          <w:tcPr>
            <w:tcW w:w="40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5D7333D4" w14:textId="77777777" w:rsidR="000037EA" w:rsidRPr="00050ECD" w:rsidRDefault="000037EA" w:rsidP="000037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673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27983BBC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(implement* or adopt* or intervention* or scaling or scale-up or knowledge or attitude* or belief* or compliance or accept* or education or promotion or barrier* or </w:t>
            </w:r>
            <w:proofErr w:type="spellStart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facilitat</w:t>
            </w:r>
            <w:proofErr w:type="spellEnd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*).</w:t>
            </w:r>
            <w:proofErr w:type="spellStart"/>
            <w:proofErr w:type="gramStart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tw,kf</w:t>
            </w:r>
            <w:proofErr w:type="spellEnd"/>
            <w:proofErr w:type="gramEnd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16386E78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3831310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0DF2BCE6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09514BE8" w14:textId="77777777" w:rsidTr="000037EA">
        <w:tc>
          <w:tcPr>
            <w:tcW w:w="40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6B1BFB3C" w14:textId="77777777" w:rsidR="000037EA" w:rsidRPr="00050ECD" w:rsidRDefault="000037EA" w:rsidP="000037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673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2B82256F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9 or 10 or 11 or 12 or 13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3AE2D7E2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3923991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2B80DAA9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3F59C1B1" w14:textId="77777777" w:rsidTr="000037EA">
        <w:tc>
          <w:tcPr>
            <w:tcW w:w="40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0ED9B3D7" w14:textId="77777777" w:rsidR="000037EA" w:rsidRPr="00050ECD" w:rsidRDefault="000037EA" w:rsidP="000037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673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50D4E731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3 and 8 and 14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12B62376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1832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707B257B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36D66EA5" w14:textId="77777777" w:rsidTr="000037EA">
        <w:tc>
          <w:tcPr>
            <w:tcW w:w="40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71686D41" w14:textId="77777777" w:rsidR="000037EA" w:rsidRPr="00050ECD" w:rsidRDefault="000037EA" w:rsidP="000037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673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4E343B2B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limit 15 to (</w:t>
            </w:r>
            <w:proofErr w:type="spellStart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english</w:t>
            </w:r>
            <w:proofErr w:type="spellEnd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language and humans and journal article)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44CEB178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1399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487B220F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3C1C940E" w14:textId="77777777" w:rsidTr="000037EA">
        <w:tc>
          <w:tcPr>
            <w:tcW w:w="40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5B5F7792" w14:textId="77777777" w:rsidR="000037EA" w:rsidRPr="00050ECD" w:rsidRDefault="000037EA" w:rsidP="000037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673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787B0EC0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limit 16 to "review"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23F1DF7A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190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11170B63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3BB1C41E" w14:textId="77777777" w:rsidTr="000037EA">
        <w:tc>
          <w:tcPr>
            <w:tcW w:w="40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2F68B4AE" w14:textId="77777777" w:rsidR="000037EA" w:rsidRPr="00050ECD" w:rsidRDefault="000037EA" w:rsidP="000037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18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673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5EE837A6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limit 16 to "systematic review"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0DABBD3D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10879026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20096823" w14:textId="77777777" w:rsidTr="000037EA">
        <w:tc>
          <w:tcPr>
            <w:tcW w:w="40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2DBD8339" w14:textId="77777777" w:rsidR="000037EA" w:rsidRPr="00050ECD" w:rsidRDefault="000037EA" w:rsidP="000037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19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673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5A5FF0C1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16 not (17 or 18)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2DA40E28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1206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09BFD98B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</w:tbl>
    <w:p w14:paraId="23ECDADD" w14:textId="77777777" w:rsidR="000037EA" w:rsidRPr="00050ECD" w:rsidRDefault="000037EA" w:rsidP="000037EA">
      <w:pPr>
        <w:textAlignment w:val="baseline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050ECD">
        <w:rPr>
          <w:rFonts w:ascii="Times New Roman" w:eastAsia="Times New Roman" w:hAnsi="Times New Roman" w:cs="Times New Roman"/>
          <w:sz w:val="22"/>
          <w:szCs w:val="22"/>
          <w:lang w:val="en-US"/>
        </w:rPr>
        <w:t> </w:t>
      </w:r>
    </w:p>
    <w:p w14:paraId="50950316" w14:textId="77777777" w:rsidR="000037EA" w:rsidRPr="00050ECD" w:rsidRDefault="000037EA" w:rsidP="000037EA">
      <w:pPr>
        <w:textAlignment w:val="baseline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050ECD">
        <w:rPr>
          <w:rFonts w:ascii="Times New Roman" w:eastAsia="Times New Roman" w:hAnsi="Times New Roman" w:cs="Times New Roman"/>
          <w:sz w:val="22"/>
          <w:szCs w:val="22"/>
          <w:lang w:val="en-US"/>
        </w:rPr>
        <w:t> </w:t>
      </w:r>
    </w:p>
    <w:p w14:paraId="5B9EBEF6" w14:textId="24B947F4" w:rsidR="000037EA" w:rsidRPr="00050ECD" w:rsidRDefault="000037EA" w:rsidP="000037EA">
      <w:pPr>
        <w:textAlignment w:val="baseline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050ECD">
        <w:rPr>
          <w:rFonts w:ascii="Times New Roman" w:eastAsia="Times New Roman" w:hAnsi="Times New Roman" w:cs="Times New Roman"/>
          <w:sz w:val="22"/>
          <w:szCs w:val="22"/>
          <w:lang w:val="en-US"/>
        </w:rPr>
        <w:t> </w:t>
      </w:r>
    </w:p>
    <w:p w14:paraId="730A2EF5" w14:textId="68B86C9B" w:rsidR="000037EA" w:rsidRPr="00050ECD" w:rsidRDefault="000037EA" w:rsidP="000037EA">
      <w:pPr>
        <w:textAlignment w:val="baseline"/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062B5D0A" w14:textId="489CFD3B" w:rsidR="000037EA" w:rsidRPr="00050ECD" w:rsidRDefault="000037EA" w:rsidP="000037EA">
      <w:pPr>
        <w:textAlignment w:val="baseline"/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49ABADE7" w14:textId="5A3B5F38" w:rsidR="000037EA" w:rsidRPr="00050ECD" w:rsidRDefault="000037EA" w:rsidP="000037EA">
      <w:pPr>
        <w:textAlignment w:val="baseline"/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32C0BB31" w14:textId="26DA0418" w:rsidR="000037EA" w:rsidRPr="00050ECD" w:rsidRDefault="000037EA" w:rsidP="000037EA">
      <w:pPr>
        <w:textAlignment w:val="baseline"/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14DBD687" w14:textId="50C1A94C" w:rsidR="000037EA" w:rsidRPr="00050ECD" w:rsidRDefault="000037EA" w:rsidP="000037EA">
      <w:pPr>
        <w:textAlignment w:val="baseline"/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3088A18D" w14:textId="77777777" w:rsidR="000037EA" w:rsidRPr="00050ECD" w:rsidRDefault="000037EA" w:rsidP="000037EA">
      <w:pPr>
        <w:textAlignment w:val="baseline"/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7410D495" w14:textId="77777777" w:rsidR="000037EA" w:rsidRPr="00050ECD" w:rsidRDefault="000037EA" w:rsidP="000037EA">
      <w:pPr>
        <w:textAlignment w:val="baseline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050ECD">
        <w:rPr>
          <w:rFonts w:ascii="Times New Roman" w:eastAsia="Times New Roman" w:hAnsi="Times New Roman" w:cs="Times New Roman"/>
          <w:b/>
          <w:bCs/>
          <w:sz w:val="22"/>
          <w:szCs w:val="22"/>
          <w:u w:val="single"/>
        </w:rPr>
        <w:t xml:space="preserve">OVID </w:t>
      </w:r>
      <w:proofErr w:type="spellStart"/>
      <w:r w:rsidRPr="00050ECD">
        <w:rPr>
          <w:rFonts w:ascii="Times New Roman" w:eastAsia="Times New Roman" w:hAnsi="Times New Roman" w:cs="Times New Roman"/>
          <w:b/>
          <w:bCs/>
          <w:sz w:val="22"/>
          <w:szCs w:val="22"/>
          <w:u w:val="single"/>
        </w:rPr>
        <w:t>Embase</w:t>
      </w:r>
      <w:proofErr w:type="spellEnd"/>
      <w:r w:rsidRPr="00050ECD">
        <w:rPr>
          <w:rFonts w:ascii="Times New Roman" w:eastAsia="Times New Roman" w:hAnsi="Times New Roman" w:cs="Times New Roman"/>
          <w:b/>
          <w:bCs/>
          <w:sz w:val="22"/>
          <w:szCs w:val="22"/>
          <w:u w:val="single"/>
        </w:rPr>
        <w:t>:</w:t>
      </w:r>
      <w:r w:rsidRPr="00050ECD">
        <w:rPr>
          <w:rFonts w:ascii="Times New Roman" w:eastAsia="Times New Roman" w:hAnsi="Times New Roman" w:cs="Times New Roman"/>
          <w:sz w:val="22"/>
          <w:szCs w:val="22"/>
        </w:rPr>
        <w:t xml:space="preserve"> September 15, 2020 (1312 results)</w:t>
      </w:r>
      <w:r w:rsidRPr="00050ECD">
        <w:rPr>
          <w:rFonts w:ascii="Times New Roman" w:eastAsia="Times New Roman" w:hAnsi="Times New Roman" w:cs="Times New Roman"/>
          <w:sz w:val="22"/>
          <w:szCs w:val="22"/>
          <w:lang w:val="en-US"/>
        </w:rPr>
        <w:t> </w:t>
      </w:r>
    </w:p>
    <w:p w14:paraId="44B84393" w14:textId="77777777" w:rsidR="000037EA" w:rsidRPr="00050ECD" w:rsidRDefault="000037EA" w:rsidP="000037EA">
      <w:pPr>
        <w:textAlignment w:val="baseline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050ECD">
        <w:rPr>
          <w:rFonts w:ascii="Times New Roman" w:eastAsia="Times New Roman" w:hAnsi="Times New Roman" w:cs="Times New Roman"/>
          <w:sz w:val="22"/>
          <w:szCs w:val="22"/>
          <w:lang w:val="en-US"/>
        </w:rPr>
        <w:lastRenderedPageBreak/>
        <w:t> </w:t>
      </w:r>
    </w:p>
    <w:p w14:paraId="6C054A86" w14:textId="77777777" w:rsidR="000037EA" w:rsidRPr="00050ECD" w:rsidRDefault="000037EA" w:rsidP="000037EA">
      <w:pPr>
        <w:textAlignment w:val="baseline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050ECD">
        <w:rPr>
          <w:rFonts w:ascii="Times New Roman" w:eastAsia="Times New Roman" w:hAnsi="Times New Roman" w:cs="Times New Roman"/>
          <w:sz w:val="22"/>
          <w:szCs w:val="22"/>
        </w:rPr>
        <w:t>Imported September 15, 2020 (1312 results)</w:t>
      </w:r>
      <w:r w:rsidRPr="00050ECD">
        <w:rPr>
          <w:rFonts w:ascii="Times New Roman" w:eastAsia="Times New Roman" w:hAnsi="Times New Roman" w:cs="Times New Roman"/>
          <w:sz w:val="22"/>
          <w:szCs w:val="22"/>
          <w:lang w:val="en-US"/>
        </w:rPr>
        <w:t> </w:t>
      </w:r>
    </w:p>
    <w:p w14:paraId="2208D4A4" w14:textId="77777777" w:rsidR="000037EA" w:rsidRPr="00050ECD" w:rsidRDefault="000037EA" w:rsidP="000037EA">
      <w:pPr>
        <w:textAlignment w:val="baseline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050ECD">
        <w:rPr>
          <w:rFonts w:ascii="Times New Roman" w:eastAsia="Times New Roman" w:hAnsi="Times New Roman" w:cs="Times New Roman"/>
          <w:sz w:val="22"/>
          <w:szCs w:val="22"/>
          <w:lang w:val="en-US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5"/>
        <w:gridCol w:w="6735"/>
        <w:gridCol w:w="960"/>
        <w:gridCol w:w="1245"/>
      </w:tblGrid>
      <w:tr w:rsidR="00432A21" w:rsidRPr="00050ECD" w14:paraId="6E13F606" w14:textId="77777777" w:rsidTr="000037EA">
        <w:tc>
          <w:tcPr>
            <w:tcW w:w="93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26906" w14:textId="77777777" w:rsidR="000037EA" w:rsidRPr="00050ECD" w:rsidRDefault="000037EA" w:rsidP="000037EA">
            <w:pPr>
              <w:jc w:val="center"/>
              <w:textAlignment w:val="baseline"/>
              <w:divId w:val="1042091507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Embase</w:t>
            </w:r>
            <w:proofErr w:type="spellEnd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Classic+Embase</w:t>
            </w:r>
            <w:proofErr w:type="spellEnd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&lt;1947 to 2020 September 14&gt; 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06564AAD" w14:textId="77777777" w:rsidTr="000037EA">
        <w:tc>
          <w:tcPr>
            <w:tcW w:w="40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0ED24522" w14:textId="77777777" w:rsidR="000037EA" w:rsidRPr="00050ECD" w:rsidRDefault="000037EA" w:rsidP="000037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#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673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33B2F40E" w14:textId="77777777" w:rsidR="000037EA" w:rsidRPr="00050ECD" w:rsidRDefault="000037EA" w:rsidP="000037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earch Statement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73499A98" w14:textId="77777777" w:rsidR="000037EA" w:rsidRPr="00050ECD" w:rsidRDefault="000037EA" w:rsidP="000037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esults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69BCAD6E" w14:textId="77777777" w:rsidR="000037EA" w:rsidRPr="00050ECD" w:rsidRDefault="000037EA" w:rsidP="000037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nnotation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16730DFD" w14:textId="77777777" w:rsidTr="000037EA">
        <w:tc>
          <w:tcPr>
            <w:tcW w:w="40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377B9009" w14:textId="77777777" w:rsidR="000037EA" w:rsidRPr="00050ECD" w:rsidRDefault="000037EA" w:rsidP="000037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673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1A518429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poliomyelitis/pc [Prevention]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4447D909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6506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135DF455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0FBE6A35" w14:textId="77777777" w:rsidTr="000037EA">
        <w:tc>
          <w:tcPr>
            <w:tcW w:w="40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56EC63B9" w14:textId="77777777" w:rsidR="000037EA" w:rsidRPr="00050ECD" w:rsidRDefault="000037EA" w:rsidP="000037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673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45BA8E9E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polio*.</w:t>
            </w:r>
            <w:proofErr w:type="spellStart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tw,kw</w:t>
            </w:r>
            <w:proofErr w:type="spellEnd"/>
            <w:proofErr w:type="gramEnd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20FE1825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39842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4EF107A0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6D2477A3" w14:textId="77777777" w:rsidTr="000037EA">
        <w:tc>
          <w:tcPr>
            <w:tcW w:w="40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16FD2802" w14:textId="77777777" w:rsidR="000037EA" w:rsidRPr="00050ECD" w:rsidRDefault="000037EA" w:rsidP="000037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673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08F48369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1 or 2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27620CD7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42009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779368B2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74E72A44" w14:textId="77777777" w:rsidTr="000037EA">
        <w:tc>
          <w:tcPr>
            <w:tcW w:w="40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2B0E9589" w14:textId="77777777" w:rsidR="000037EA" w:rsidRPr="00050ECD" w:rsidRDefault="000037EA" w:rsidP="000037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673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698B8335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disease eradication/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28356B50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2850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2462947C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176B071F" w14:textId="77777777" w:rsidTr="000037EA">
        <w:tc>
          <w:tcPr>
            <w:tcW w:w="40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634D6F02" w14:textId="77777777" w:rsidR="000037EA" w:rsidRPr="00050ECD" w:rsidRDefault="000037EA" w:rsidP="000037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673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2CA886C1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preventive health service/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58466A96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29042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2073D97B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196560D1" w14:textId="77777777" w:rsidTr="000037EA">
        <w:tc>
          <w:tcPr>
            <w:tcW w:w="40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7FFCF604" w14:textId="77777777" w:rsidR="000037EA" w:rsidRPr="00050ECD" w:rsidRDefault="000037EA" w:rsidP="000037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673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2676FBC7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poliomyelitis vaccine/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3DA5D2BE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10733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1D928783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4354BD8C" w14:textId="77777777" w:rsidTr="000037EA">
        <w:tc>
          <w:tcPr>
            <w:tcW w:w="40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613FFC8D" w14:textId="77777777" w:rsidR="000037EA" w:rsidRPr="00050ECD" w:rsidRDefault="000037EA" w:rsidP="000037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673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6EC8AA20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(polio* adj3 (</w:t>
            </w:r>
            <w:proofErr w:type="spellStart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vaccin</w:t>
            </w:r>
            <w:proofErr w:type="spellEnd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immuniz</w:t>
            </w:r>
            <w:proofErr w:type="spellEnd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immunis</w:t>
            </w:r>
            <w:proofErr w:type="spellEnd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eradicat</w:t>
            </w:r>
            <w:proofErr w:type="spellEnd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eliminat</w:t>
            </w:r>
            <w:proofErr w:type="spellEnd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* or program* or campaign*)).</w:t>
            </w:r>
            <w:proofErr w:type="spellStart"/>
            <w:proofErr w:type="gramStart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tw,kw</w:t>
            </w:r>
            <w:proofErr w:type="spellEnd"/>
            <w:proofErr w:type="gramEnd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233385F6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10431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0AA6FD6C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30ADAF0D" w14:textId="77777777" w:rsidTr="000037EA">
        <w:tc>
          <w:tcPr>
            <w:tcW w:w="40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24F88F3C" w14:textId="77777777" w:rsidR="000037EA" w:rsidRPr="00050ECD" w:rsidRDefault="000037EA" w:rsidP="000037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673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6E9BAF6F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4 or 5 or 6 or 7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65A62FD4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46787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3385D79F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1004A47B" w14:textId="77777777" w:rsidTr="000037EA">
        <w:tc>
          <w:tcPr>
            <w:tcW w:w="40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122159B8" w14:textId="77777777" w:rsidR="000037EA" w:rsidRPr="00050ECD" w:rsidRDefault="000037EA" w:rsidP="000037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673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247BB313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implementation science/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3891A177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1283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45EC2999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4364F0A6" w14:textId="77777777" w:rsidTr="000037EA">
        <w:tc>
          <w:tcPr>
            <w:tcW w:w="40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1D26CA9E" w14:textId="77777777" w:rsidR="000037EA" w:rsidRPr="00050ECD" w:rsidRDefault="000037EA" w:rsidP="000037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673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7437D142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health behavior/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1C63C438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66953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3A6B59E8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2D3F2CF1" w14:textId="77777777" w:rsidTr="000037EA">
        <w:tc>
          <w:tcPr>
            <w:tcW w:w="40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1270E234" w14:textId="77777777" w:rsidR="000037EA" w:rsidRPr="00050ECD" w:rsidRDefault="000037EA" w:rsidP="000037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673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0FA2ACD3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attitude to health/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6ECCDC83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115198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443480D4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48ADE60D" w14:textId="77777777" w:rsidTr="000037EA">
        <w:tc>
          <w:tcPr>
            <w:tcW w:w="40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6BABF0EA" w14:textId="77777777" w:rsidR="000037EA" w:rsidRPr="00050ECD" w:rsidRDefault="000037EA" w:rsidP="000037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673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3E463945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health education/ or exp health promotion/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270FD413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191427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2547A5BC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499DDDBD" w14:textId="77777777" w:rsidTr="000037EA">
        <w:tc>
          <w:tcPr>
            <w:tcW w:w="40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525F68DF" w14:textId="77777777" w:rsidR="000037EA" w:rsidRPr="00050ECD" w:rsidRDefault="000037EA" w:rsidP="000037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673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31471F49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(implement* or adopt* or intervention* or scaling or scale-up or knowledge or attitude* or belief* or compliance or accept* or education or promotion or barrier* or </w:t>
            </w:r>
            <w:proofErr w:type="spellStart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facilitat</w:t>
            </w:r>
            <w:proofErr w:type="spellEnd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*).</w:t>
            </w:r>
            <w:proofErr w:type="spellStart"/>
            <w:proofErr w:type="gramStart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tw,kw</w:t>
            </w:r>
            <w:proofErr w:type="spellEnd"/>
            <w:proofErr w:type="gramEnd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1087F90E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5039467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4B6A5724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25A09BCB" w14:textId="77777777" w:rsidTr="000037EA">
        <w:tc>
          <w:tcPr>
            <w:tcW w:w="40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48507772" w14:textId="77777777" w:rsidR="000037EA" w:rsidRPr="00050ECD" w:rsidRDefault="000037EA" w:rsidP="000037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673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52033DCF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9 or 10 or 11 or 12 or 13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61670F88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5179277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49CBAC5F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13FE789D" w14:textId="77777777" w:rsidTr="000037EA">
        <w:tc>
          <w:tcPr>
            <w:tcW w:w="40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1D858813" w14:textId="77777777" w:rsidR="000037EA" w:rsidRPr="00050ECD" w:rsidRDefault="000037EA" w:rsidP="000037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673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26C205C3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3 and 8 and 14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7C63E0E7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2394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1EB800AC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058C912D" w14:textId="77777777" w:rsidTr="000037EA">
        <w:tc>
          <w:tcPr>
            <w:tcW w:w="40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2465E65E" w14:textId="77777777" w:rsidR="000037EA" w:rsidRPr="00050ECD" w:rsidRDefault="000037EA" w:rsidP="000037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673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74437AFD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imit 15 to (human and </w:t>
            </w:r>
            <w:proofErr w:type="spellStart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english</w:t>
            </w:r>
            <w:proofErr w:type="spellEnd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language)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5BD229C1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1862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2898B60B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166510F0" w14:textId="77777777" w:rsidTr="000037EA">
        <w:tc>
          <w:tcPr>
            <w:tcW w:w="40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7CAA2244" w14:textId="77777777" w:rsidR="000037EA" w:rsidRPr="00050ECD" w:rsidRDefault="000037EA" w:rsidP="000037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673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25F19061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limit 16 to article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3F3C8E83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1312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5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auto"/>
            <w:vAlign w:val="center"/>
            <w:hideMark/>
          </w:tcPr>
          <w:p w14:paraId="1134170D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</w:tbl>
    <w:p w14:paraId="3E47780B" w14:textId="77777777" w:rsidR="000037EA" w:rsidRPr="00050ECD" w:rsidRDefault="000037EA" w:rsidP="000037EA">
      <w:pPr>
        <w:textAlignment w:val="baseline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050ECD">
        <w:rPr>
          <w:rFonts w:ascii="Times New Roman" w:eastAsia="Times New Roman" w:hAnsi="Times New Roman" w:cs="Times New Roman"/>
          <w:sz w:val="22"/>
          <w:szCs w:val="22"/>
          <w:lang w:val="en-US"/>
        </w:rPr>
        <w:t> </w:t>
      </w:r>
    </w:p>
    <w:p w14:paraId="56D501F4" w14:textId="77777777" w:rsidR="000037EA" w:rsidRPr="00050ECD" w:rsidRDefault="000037EA" w:rsidP="000037EA">
      <w:pPr>
        <w:textAlignment w:val="baseline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050ECD">
        <w:rPr>
          <w:rFonts w:ascii="Times New Roman" w:eastAsia="Times New Roman" w:hAnsi="Times New Roman" w:cs="Times New Roman"/>
          <w:b/>
          <w:bCs/>
          <w:sz w:val="22"/>
          <w:szCs w:val="22"/>
          <w:u w:val="single"/>
        </w:rPr>
        <w:t>EBSCO CINAHL:</w:t>
      </w:r>
      <w:r w:rsidRPr="00050ECD">
        <w:rPr>
          <w:rFonts w:ascii="Times New Roman" w:eastAsia="Times New Roman" w:hAnsi="Times New Roman" w:cs="Times New Roman"/>
          <w:sz w:val="22"/>
          <w:szCs w:val="22"/>
        </w:rPr>
        <w:t xml:space="preserve"> September 15, 2020 (516 results)</w:t>
      </w:r>
      <w:r w:rsidRPr="00050ECD">
        <w:rPr>
          <w:rFonts w:ascii="Times New Roman" w:eastAsia="Times New Roman" w:hAnsi="Times New Roman" w:cs="Times New Roman"/>
          <w:sz w:val="22"/>
          <w:szCs w:val="22"/>
          <w:lang w:val="en-US"/>
        </w:rPr>
        <w:t> </w:t>
      </w:r>
    </w:p>
    <w:p w14:paraId="44B8E42D" w14:textId="77777777" w:rsidR="000037EA" w:rsidRPr="00050ECD" w:rsidRDefault="000037EA" w:rsidP="000037EA">
      <w:pPr>
        <w:textAlignment w:val="baseline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050ECD">
        <w:rPr>
          <w:rFonts w:ascii="Times New Roman" w:eastAsia="Times New Roman" w:hAnsi="Times New Roman" w:cs="Times New Roman"/>
          <w:sz w:val="22"/>
          <w:szCs w:val="22"/>
          <w:lang w:val="en-US"/>
        </w:rPr>
        <w:t> </w:t>
      </w:r>
    </w:p>
    <w:p w14:paraId="041679D4" w14:textId="77777777" w:rsidR="000037EA" w:rsidRPr="00050ECD" w:rsidRDefault="000037EA" w:rsidP="000037EA">
      <w:pPr>
        <w:textAlignment w:val="baseline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050ECD">
        <w:rPr>
          <w:rFonts w:ascii="Times New Roman" w:eastAsia="Times New Roman" w:hAnsi="Times New Roman" w:cs="Times New Roman"/>
          <w:sz w:val="22"/>
          <w:szCs w:val="22"/>
        </w:rPr>
        <w:t>Imported September 18, 2020 (518 results)</w:t>
      </w:r>
      <w:r w:rsidRPr="00050ECD">
        <w:rPr>
          <w:rFonts w:ascii="Times New Roman" w:eastAsia="Times New Roman" w:hAnsi="Times New Roman" w:cs="Times New Roman"/>
          <w:sz w:val="22"/>
          <w:szCs w:val="22"/>
          <w:lang w:val="en-US"/>
        </w:rPr>
        <w:t> </w:t>
      </w:r>
    </w:p>
    <w:p w14:paraId="6D4C6792" w14:textId="77777777" w:rsidR="000037EA" w:rsidRPr="00050ECD" w:rsidRDefault="000037EA" w:rsidP="000037EA">
      <w:pPr>
        <w:textAlignment w:val="baseline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050ECD">
        <w:rPr>
          <w:rFonts w:ascii="Times New Roman" w:eastAsia="Times New Roman" w:hAnsi="Times New Roman" w:cs="Times New Roman"/>
          <w:sz w:val="22"/>
          <w:szCs w:val="22"/>
          <w:lang w:val="en-US"/>
        </w:rPr>
        <w:t> </w:t>
      </w:r>
    </w:p>
    <w:p w14:paraId="272E36AA" w14:textId="77777777" w:rsidR="000037EA" w:rsidRPr="00050ECD" w:rsidRDefault="000037EA" w:rsidP="000037EA">
      <w:pPr>
        <w:textAlignment w:val="baseline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050ECD">
        <w:rPr>
          <w:rFonts w:ascii="Times New Roman" w:eastAsia="Times New Roman" w:hAnsi="Times New Roman" w:cs="Times New Roman"/>
          <w:sz w:val="22"/>
          <w:szCs w:val="22"/>
          <w:lang w:val="en-US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5"/>
        <w:gridCol w:w="5205"/>
        <w:gridCol w:w="2505"/>
        <w:gridCol w:w="1080"/>
      </w:tblGrid>
      <w:tr w:rsidR="00432A21" w:rsidRPr="00050ECD" w14:paraId="46EFA4B8" w14:textId="77777777" w:rsidTr="000037EA">
        <w:trPr>
          <w:trHeight w:val="405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F3DD84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#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5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85EEEA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Query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2B584E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Limiters/Expanders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E7853F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esults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1A60564A" w14:textId="77777777" w:rsidTr="000037EA">
        <w:trPr>
          <w:trHeight w:val="855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8EF0B8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S18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5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B5C6CA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S3 AND S8 AND S15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982EA5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Expanders - Apply equivalent subjects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  <w:p w14:paraId="51421BC6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Narrow by Source types: - academic journals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  <w:p w14:paraId="70305EBB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arrow by Language: - </w:t>
            </w:r>
            <w:proofErr w:type="spellStart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english</w:t>
            </w:r>
            <w:proofErr w:type="spellEnd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  <w:p w14:paraId="0AAF2A0B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Search modes - Boolean/Phrase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EC9014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516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65A6B180" w14:textId="77777777" w:rsidTr="000037EA">
        <w:trPr>
          <w:trHeight w:val="855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DB14A5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S17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5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B3EDE2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S3 AND S8 AND S15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B9DF54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Expanders - Apply equivalent subjects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  <w:p w14:paraId="35B96678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arrow by Language: - </w:t>
            </w:r>
            <w:proofErr w:type="spellStart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english</w:t>
            </w:r>
            <w:proofErr w:type="spellEnd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  <w:p w14:paraId="249CD1FA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Search modes - Boolean/Phrase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302921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599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2AA54E57" w14:textId="77777777" w:rsidTr="000037EA">
        <w:trPr>
          <w:trHeight w:val="855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F46586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S16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5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E7A058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S3 AND S8 AND S15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FF2191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Expanders - Apply equivalent subjects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  <w:p w14:paraId="4EB78A19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Search modes - Boolean/Phrase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39B36D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613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0D7AC891" w14:textId="77777777" w:rsidTr="000037EA">
        <w:trPr>
          <w:trHeight w:val="855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BB2F42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S15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5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10ADAE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S9 OR S10 OR S11 OR S12 OR S13 OR S14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E39040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Expanders - Apply equivalent subjects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  <w:p w14:paraId="3921CF41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Search modes - Boolean/Phrase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18BF96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1,858,563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4191A313" w14:textId="77777777" w:rsidTr="000037EA">
        <w:trPr>
          <w:trHeight w:val="108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6D2BCE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S14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5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366278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(implement* or adopt* or intervention* or scaling or scale-up or knowledge or attitude* or belief* or compliance or accept* or education or promotion or barrier* or </w:t>
            </w:r>
            <w:proofErr w:type="spellStart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facilitat</w:t>
            </w:r>
            <w:proofErr w:type="spellEnd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*)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6C46E7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Expanders - Apply equivalent subjects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  <w:p w14:paraId="02E8ACF7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Search modes - Boolean/Phrase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40372E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1,841,307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5262C4F4" w14:textId="77777777" w:rsidTr="000037EA">
        <w:trPr>
          <w:trHeight w:val="855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29E5B3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S13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5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5DB6AD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(MH "Health Promotion")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3602F5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Expanders - Apply equivalent subjects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  <w:p w14:paraId="2A1C515D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Search modes - Boolean/Phrase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6A26E4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66,597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3DA62EAE" w14:textId="77777777" w:rsidTr="000037EA">
        <w:trPr>
          <w:trHeight w:val="855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2AB376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S12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5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338225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(MH "Health Education")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149BD5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Expanders - Apply equivalent subjects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  <w:p w14:paraId="1BAB24C8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Search modes - Boolean/Phrase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AEBD70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28,067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055C1CF8" w14:textId="77777777" w:rsidTr="000037EA">
        <w:trPr>
          <w:trHeight w:val="855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599D82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S11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5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FC44F7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(MH "Health Knowledge") OR (MH "Attitude to Health")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EE8F2D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Expanders - Apply equivalent subjects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  <w:p w14:paraId="41F763D9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Search modes - Boolean/Phrase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BE6601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72,800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739CF3A4" w14:textId="77777777" w:rsidTr="000037EA">
        <w:trPr>
          <w:trHeight w:val="855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CFF916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S10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5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939429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(MH "Health Behavior")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A7DA90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Expanders - Apply equivalent subjects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  <w:p w14:paraId="64788EEB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Search modes - Boolean/Phrase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0FA797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49,636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2BBBBB7F" w14:textId="77777777" w:rsidTr="000037EA">
        <w:trPr>
          <w:trHeight w:val="855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3BC5BA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S9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5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1D4E74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(MH "Implementation Science")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57A8D6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Expanders - Apply equivalent subjects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  <w:p w14:paraId="73F4D468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Search modes - Boolean/Phrase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85A29A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210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219EC18C" w14:textId="77777777" w:rsidTr="000037EA">
        <w:trPr>
          <w:trHeight w:val="855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14D0E6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S8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5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9EF8A0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S4 OR S5 OR S6 OR S7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B4C945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Expanders - Apply equivalent subjects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  <w:p w14:paraId="589A5047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Search modes - Boolean/Phrase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06A96E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8,607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19E6642B" w14:textId="77777777" w:rsidTr="000037EA">
        <w:trPr>
          <w:trHeight w:val="855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73D081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S7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5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12CAFE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(polio* N3 (</w:t>
            </w:r>
            <w:proofErr w:type="spellStart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vaccin</w:t>
            </w:r>
            <w:proofErr w:type="spellEnd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immuniz</w:t>
            </w:r>
            <w:proofErr w:type="spellEnd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immunis</w:t>
            </w:r>
            <w:proofErr w:type="spellEnd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eradicat</w:t>
            </w:r>
            <w:proofErr w:type="spellEnd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eliminat</w:t>
            </w:r>
            <w:proofErr w:type="spellEnd"/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* or program* or campaign*))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023BDB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Expanders - Apply equivalent subjects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  <w:p w14:paraId="3CBF0245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Search modes - Boolean/Phrase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C6F660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2,624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431D63AC" w14:textId="77777777" w:rsidTr="000037EA">
        <w:trPr>
          <w:trHeight w:val="855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9D8E4D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S6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5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690127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(MH "Poliovirus Vaccine+")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5E2590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Expanders - Apply equivalent subjects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  <w:p w14:paraId="0ED3CA7A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Search modes - Boolean/Phrase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0B5088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1,818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45A6F08C" w14:textId="77777777" w:rsidTr="000037EA">
        <w:trPr>
          <w:trHeight w:val="855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859779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S5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5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10DC90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(MH "Immunization Programs")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EA77D3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Expanders - Apply equivalent subjects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  <w:p w14:paraId="1803A8B4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Search modes - Boolean/Phrase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6BCD11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5,650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78EA87B5" w14:textId="77777777" w:rsidTr="000037EA">
        <w:trPr>
          <w:trHeight w:val="855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670FDD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S4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5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D8656D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(MH "Disease Eradication")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B80621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Expanders - Apply equivalent subjects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  <w:p w14:paraId="72CFD975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Search modes - Boolean/Phrase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D6438F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1,176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432A21" w:rsidRPr="00050ECD" w14:paraId="0AFD2924" w14:textId="77777777" w:rsidTr="000037EA">
        <w:trPr>
          <w:trHeight w:val="855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6524E3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S3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5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44F54D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S1 OR S2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8366D5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Expanders - Apply equivalent subjects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  <w:p w14:paraId="4F0CEDBE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Search modes - Boolean/Phrase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096F3C" w14:textId="77777777" w:rsidR="000037EA" w:rsidRPr="00050ECD" w:rsidRDefault="000037EA" w:rsidP="000037EA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</w:rPr>
              <w:t>5,256</w:t>
            </w:r>
            <w:r w:rsidRPr="00050E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</w:tbl>
    <w:p w14:paraId="2D20037A" w14:textId="77777777" w:rsidR="000037EA" w:rsidRPr="00050ECD" w:rsidRDefault="000037EA" w:rsidP="000037EA">
      <w:pPr>
        <w:textAlignment w:val="baseline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050ECD">
        <w:rPr>
          <w:rFonts w:ascii="Times New Roman" w:eastAsia="Times New Roman" w:hAnsi="Times New Roman" w:cs="Times New Roman"/>
          <w:sz w:val="22"/>
          <w:szCs w:val="22"/>
          <w:lang w:val="en-US"/>
        </w:rPr>
        <w:t> </w:t>
      </w:r>
    </w:p>
    <w:p w14:paraId="4032180B" w14:textId="77777777" w:rsidR="000037EA" w:rsidRPr="00050ECD" w:rsidRDefault="000037EA" w:rsidP="000037EA">
      <w:pPr>
        <w:textAlignment w:val="baseline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050ECD">
        <w:rPr>
          <w:rFonts w:ascii="Times New Roman" w:eastAsia="Times New Roman" w:hAnsi="Times New Roman" w:cs="Times New Roman"/>
          <w:sz w:val="22"/>
          <w:szCs w:val="22"/>
          <w:lang w:val="en-US"/>
        </w:rPr>
        <w:t> </w:t>
      </w:r>
    </w:p>
    <w:p w14:paraId="5CD124BA" w14:textId="77777777" w:rsidR="000037EA" w:rsidRPr="00050ECD" w:rsidRDefault="000037EA" w:rsidP="000037EA">
      <w:pPr>
        <w:textAlignment w:val="baseline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050ECD">
        <w:rPr>
          <w:rFonts w:ascii="Times New Roman" w:eastAsia="Times New Roman" w:hAnsi="Times New Roman" w:cs="Times New Roman"/>
          <w:b/>
          <w:bCs/>
          <w:sz w:val="22"/>
          <w:szCs w:val="22"/>
          <w:u w:val="single"/>
        </w:rPr>
        <w:t>Web of Science:</w:t>
      </w:r>
      <w:r w:rsidRPr="00050ECD">
        <w:rPr>
          <w:rFonts w:ascii="Times New Roman" w:eastAsia="Times New Roman" w:hAnsi="Times New Roman" w:cs="Times New Roman"/>
          <w:sz w:val="22"/>
          <w:szCs w:val="22"/>
        </w:rPr>
        <w:t xml:space="preserve"> September 15, 2020 (1105 results)</w:t>
      </w:r>
      <w:r w:rsidRPr="00050ECD">
        <w:rPr>
          <w:rFonts w:ascii="Times New Roman" w:eastAsia="Times New Roman" w:hAnsi="Times New Roman" w:cs="Times New Roman"/>
          <w:sz w:val="22"/>
          <w:szCs w:val="22"/>
          <w:lang w:val="en-US"/>
        </w:rPr>
        <w:t> </w:t>
      </w:r>
    </w:p>
    <w:p w14:paraId="5E7ADF64" w14:textId="77777777" w:rsidR="000037EA" w:rsidRPr="00050ECD" w:rsidRDefault="000037EA" w:rsidP="000037EA">
      <w:pPr>
        <w:textAlignment w:val="baseline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050ECD">
        <w:rPr>
          <w:rFonts w:ascii="Times New Roman" w:eastAsia="Times New Roman" w:hAnsi="Times New Roman" w:cs="Times New Roman"/>
          <w:sz w:val="22"/>
          <w:szCs w:val="22"/>
          <w:lang w:val="en-US"/>
        </w:rPr>
        <w:t> </w:t>
      </w:r>
    </w:p>
    <w:p w14:paraId="2AD8E7C8" w14:textId="77777777" w:rsidR="000037EA" w:rsidRPr="00050ECD" w:rsidRDefault="000037EA" w:rsidP="000037EA">
      <w:pPr>
        <w:textAlignment w:val="baseline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050ECD">
        <w:rPr>
          <w:rFonts w:ascii="Times New Roman" w:eastAsia="Times New Roman" w:hAnsi="Times New Roman" w:cs="Times New Roman"/>
          <w:sz w:val="22"/>
          <w:szCs w:val="22"/>
        </w:rPr>
        <w:t>Imported September 18, 2020 (1107 results)</w:t>
      </w:r>
      <w:r w:rsidRPr="00050ECD">
        <w:rPr>
          <w:rFonts w:ascii="Times New Roman" w:eastAsia="Times New Roman" w:hAnsi="Times New Roman" w:cs="Times New Roman"/>
          <w:sz w:val="22"/>
          <w:szCs w:val="22"/>
          <w:lang w:val="en-US"/>
        </w:rPr>
        <w:t> </w:t>
      </w:r>
    </w:p>
    <w:p w14:paraId="5E409F13" w14:textId="77777777" w:rsidR="000037EA" w:rsidRPr="00050ECD" w:rsidRDefault="000037EA" w:rsidP="000037EA">
      <w:pPr>
        <w:textAlignment w:val="baseline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050ECD">
        <w:rPr>
          <w:rFonts w:ascii="Times New Roman" w:eastAsia="Times New Roman" w:hAnsi="Times New Roman" w:cs="Times New Roman"/>
          <w:sz w:val="22"/>
          <w:szCs w:val="22"/>
          <w:lang w:val="en-US"/>
        </w:rPr>
        <w:t> </w:t>
      </w:r>
    </w:p>
    <w:p w14:paraId="70237750" w14:textId="77777777" w:rsidR="000037EA" w:rsidRPr="00050ECD" w:rsidRDefault="000037EA" w:rsidP="000037EA">
      <w:pPr>
        <w:textAlignment w:val="baseline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050ECD">
        <w:rPr>
          <w:rFonts w:ascii="Times New Roman" w:eastAsia="Times New Roman" w:hAnsi="Times New Roman" w:cs="Times New Roman"/>
          <w:sz w:val="22"/>
          <w:szCs w:val="22"/>
        </w:rPr>
        <w:t>(TS</w:t>
      </w:r>
      <w:proofErr w:type="gramStart"/>
      <w:r w:rsidRPr="00050ECD">
        <w:rPr>
          <w:rFonts w:ascii="Times New Roman" w:eastAsia="Times New Roman" w:hAnsi="Times New Roman" w:cs="Times New Roman"/>
          <w:sz w:val="22"/>
          <w:szCs w:val="22"/>
        </w:rPr>
        <w:t>=(</w:t>
      </w:r>
      <w:proofErr w:type="gramEnd"/>
      <w:r w:rsidRPr="00050ECD">
        <w:rPr>
          <w:rFonts w:ascii="Times New Roman" w:eastAsia="Times New Roman" w:hAnsi="Times New Roman" w:cs="Times New Roman"/>
          <w:sz w:val="22"/>
          <w:szCs w:val="22"/>
        </w:rPr>
        <w:t>polio* NEAR/3 (</w:t>
      </w:r>
      <w:proofErr w:type="spellStart"/>
      <w:r w:rsidRPr="00050ECD">
        <w:rPr>
          <w:rFonts w:ascii="Times New Roman" w:eastAsia="Times New Roman" w:hAnsi="Times New Roman" w:cs="Times New Roman"/>
          <w:sz w:val="22"/>
          <w:szCs w:val="22"/>
        </w:rPr>
        <w:t>vaccin</w:t>
      </w:r>
      <w:proofErr w:type="spellEnd"/>
      <w:r w:rsidRPr="00050ECD">
        <w:rPr>
          <w:rFonts w:ascii="Times New Roman" w:eastAsia="Times New Roman" w:hAnsi="Times New Roman" w:cs="Times New Roman"/>
          <w:sz w:val="22"/>
          <w:szCs w:val="22"/>
        </w:rPr>
        <w:t xml:space="preserve">* OR </w:t>
      </w:r>
      <w:proofErr w:type="spellStart"/>
      <w:r w:rsidRPr="00050ECD">
        <w:rPr>
          <w:rFonts w:ascii="Times New Roman" w:eastAsia="Times New Roman" w:hAnsi="Times New Roman" w:cs="Times New Roman"/>
          <w:sz w:val="22"/>
          <w:szCs w:val="22"/>
        </w:rPr>
        <w:t>immuniz</w:t>
      </w:r>
      <w:proofErr w:type="spellEnd"/>
      <w:r w:rsidRPr="00050ECD">
        <w:rPr>
          <w:rFonts w:ascii="Times New Roman" w:eastAsia="Times New Roman" w:hAnsi="Times New Roman" w:cs="Times New Roman"/>
          <w:sz w:val="22"/>
          <w:szCs w:val="22"/>
        </w:rPr>
        <w:t xml:space="preserve">* OR </w:t>
      </w:r>
      <w:proofErr w:type="spellStart"/>
      <w:r w:rsidRPr="00050ECD">
        <w:rPr>
          <w:rFonts w:ascii="Times New Roman" w:eastAsia="Times New Roman" w:hAnsi="Times New Roman" w:cs="Times New Roman"/>
          <w:sz w:val="22"/>
          <w:szCs w:val="22"/>
        </w:rPr>
        <w:t>immunis</w:t>
      </w:r>
      <w:proofErr w:type="spellEnd"/>
      <w:r w:rsidRPr="00050ECD">
        <w:rPr>
          <w:rFonts w:ascii="Times New Roman" w:eastAsia="Times New Roman" w:hAnsi="Times New Roman" w:cs="Times New Roman"/>
          <w:sz w:val="22"/>
          <w:szCs w:val="22"/>
        </w:rPr>
        <w:t xml:space="preserve">* OR </w:t>
      </w:r>
      <w:proofErr w:type="spellStart"/>
      <w:r w:rsidRPr="00050ECD">
        <w:rPr>
          <w:rFonts w:ascii="Times New Roman" w:eastAsia="Times New Roman" w:hAnsi="Times New Roman" w:cs="Times New Roman"/>
          <w:sz w:val="22"/>
          <w:szCs w:val="22"/>
        </w:rPr>
        <w:t>eradicat</w:t>
      </w:r>
      <w:proofErr w:type="spellEnd"/>
      <w:r w:rsidRPr="00050ECD">
        <w:rPr>
          <w:rFonts w:ascii="Times New Roman" w:eastAsia="Times New Roman" w:hAnsi="Times New Roman" w:cs="Times New Roman"/>
          <w:sz w:val="22"/>
          <w:szCs w:val="22"/>
        </w:rPr>
        <w:t xml:space="preserve">* OR </w:t>
      </w:r>
      <w:proofErr w:type="spellStart"/>
      <w:r w:rsidRPr="00050ECD">
        <w:rPr>
          <w:rFonts w:ascii="Times New Roman" w:eastAsia="Times New Roman" w:hAnsi="Times New Roman" w:cs="Times New Roman"/>
          <w:sz w:val="22"/>
          <w:szCs w:val="22"/>
        </w:rPr>
        <w:t>eliminat</w:t>
      </w:r>
      <w:proofErr w:type="spellEnd"/>
      <w:r w:rsidRPr="00050ECD">
        <w:rPr>
          <w:rFonts w:ascii="Times New Roman" w:eastAsia="Times New Roman" w:hAnsi="Times New Roman" w:cs="Times New Roman"/>
          <w:sz w:val="22"/>
          <w:szCs w:val="22"/>
        </w:rPr>
        <w:t>* OR program* OR campaign*)) </w:t>
      </w:r>
      <w:r w:rsidRPr="00050ECD">
        <w:rPr>
          <w:rFonts w:ascii="Times New Roman" w:eastAsia="Times New Roman" w:hAnsi="Times New Roman" w:cs="Times New Roman"/>
          <w:sz w:val="22"/>
          <w:szCs w:val="22"/>
          <w:lang w:val="en-US"/>
        </w:rPr>
        <w:t> </w:t>
      </w:r>
    </w:p>
    <w:p w14:paraId="1BA528FB" w14:textId="77777777" w:rsidR="000037EA" w:rsidRPr="00050ECD" w:rsidRDefault="000037EA" w:rsidP="000037EA">
      <w:pPr>
        <w:textAlignment w:val="baseline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050ECD">
        <w:rPr>
          <w:rFonts w:ascii="Times New Roman" w:eastAsia="Times New Roman" w:hAnsi="Times New Roman" w:cs="Times New Roman"/>
          <w:sz w:val="22"/>
          <w:szCs w:val="22"/>
        </w:rPr>
        <w:t>AND </w:t>
      </w:r>
      <w:r w:rsidRPr="00050ECD">
        <w:rPr>
          <w:rFonts w:ascii="Times New Roman" w:eastAsia="Times New Roman" w:hAnsi="Times New Roman" w:cs="Times New Roman"/>
          <w:sz w:val="22"/>
          <w:szCs w:val="22"/>
          <w:lang w:val="en-US"/>
        </w:rPr>
        <w:t> </w:t>
      </w:r>
    </w:p>
    <w:p w14:paraId="2A21F4D6" w14:textId="77777777" w:rsidR="000037EA" w:rsidRPr="00050ECD" w:rsidRDefault="000037EA" w:rsidP="000037EA">
      <w:pPr>
        <w:textAlignment w:val="baseline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050ECD">
        <w:rPr>
          <w:rFonts w:ascii="Times New Roman" w:eastAsia="Times New Roman" w:hAnsi="Times New Roman" w:cs="Times New Roman"/>
          <w:sz w:val="22"/>
          <w:szCs w:val="22"/>
        </w:rPr>
        <w:t>TS</w:t>
      </w:r>
      <w:proofErr w:type="gramStart"/>
      <w:r w:rsidRPr="00050ECD">
        <w:rPr>
          <w:rFonts w:ascii="Times New Roman" w:eastAsia="Times New Roman" w:hAnsi="Times New Roman" w:cs="Times New Roman"/>
          <w:sz w:val="22"/>
          <w:szCs w:val="22"/>
        </w:rPr>
        <w:t>=(</w:t>
      </w:r>
      <w:proofErr w:type="gramEnd"/>
      <w:r w:rsidRPr="00050ECD">
        <w:rPr>
          <w:rFonts w:ascii="Times New Roman" w:eastAsia="Times New Roman" w:hAnsi="Times New Roman" w:cs="Times New Roman"/>
          <w:sz w:val="22"/>
          <w:szCs w:val="22"/>
        </w:rPr>
        <w:t xml:space="preserve">implement* OR adopt* OR intervention* OR scaling OR scale-up OR knowledge OR attitude* OR belief* OR compliance OR accept* OR education OR promotion OR barrier* OR </w:t>
      </w:r>
      <w:proofErr w:type="spellStart"/>
      <w:r w:rsidRPr="00050ECD">
        <w:rPr>
          <w:rFonts w:ascii="Times New Roman" w:eastAsia="Times New Roman" w:hAnsi="Times New Roman" w:cs="Times New Roman"/>
          <w:sz w:val="22"/>
          <w:szCs w:val="22"/>
        </w:rPr>
        <w:t>facilitat</w:t>
      </w:r>
      <w:proofErr w:type="spellEnd"/>
      <w:r w:rsidRPr="00050ECD">
        <w:rPr>
          <w:rFonts w:ascii="Times New Roman" w:eastAsia="Times New Roman" w:hAnsi="Times New Roman" w:cs="Times New Roman"/>
          <w:sz w:val="22"/>
          <w:szCs w:val="22"/>
        </w:rPr>
        <w:t>*)) </w:t>
      </w:r>
      <w:r w:rsidRPr="00050ECD">
        <w:rPr>
          <w:rFonts w:ascii="Times New Roman" w:eastAsia="Times New Roman" w:hAnsi="Times New Roman" w:cs="Times New Roman"/>
          <w:sz w:val="22"/>
          <w:szCs w:val="22"/>
          <w:lang w:val="en-US"/>
        </w:rPr>
        <w:t> </w:t>
      </w:r>
    </w:p>
    <w:p w14:paraId="73BA6C70" w14:textId="77777777" w:rsidR="000037EA" w:rsidRPr="00050ECD" w:rsidRDefault="000037EA" w:rsidP="000037EA">
      <w:pPr>
        <w:textAlignment w:val="baseline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050ECD">
        <w:rPr>
          <w:rFonts w:ascii="Times New Roman" w:eastAsia="Times New Roman" w:hAnsi="Times New Roman" w:cs="Times New Roman"/>
          <w:sz w:val="22"/>
          <w:szCs w:val="22"/>
        </w:rPr>
        <w:t>AND </w:t>
      </w:r>
      <w:r w:rsidRPr="00050ECD">
        <w:rPr>
          <w:rFonts w:ascii="Times New Roman" w:eastAsia="Times New Roman" w:hAnsi="Times New Roman" w:cs="Times New Roman"/>
          <w:sz w:val="22"/>
          <w:szCs w:val="22"/>
          <w:lang w:val="en-US"/>
        </w:rPr>
        <w:t> </w:t>
      </w:r>
    </w:p>
    <w:p w14:paraId="51DEF574" w14:textId="77777777" w:rsidR="000037EA" w:rsidRPr="00050ECD" w:rsidRDefault="000037EA" w:rsidP="000037EA">
      <w:pPr>
        <w:textAlignment w:val="baseline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050ECD">
        <w:rPr>
          <w:rFonts w:ascii="Times New Roman" w:eastAsia="Times New Roman" w:hAnsi="Times New Roman" w:cs="Times New Roman"/>
          <w:sz w:val="22"/>
          <w:szCs w:val="22"/>
        </w:rPr>
        <w:t>LANGUAGE:(English) AND DOCUMENT TYPES:(Article)</w:t>
      </w:r>
      <w:r w:rsidRPr="00050ECD">
        <w:rPr>
          <w:rFonts w:ascii="Times New Roman" w:eastAsia="Times New Roman" w:hAnsi="Times New Roman" w:cs="Times New Roman"/>
          <w:sz w:val="22"/>
          <w:szCs w:val="22"/>
          <w:lang w:val="en-US"/>
        </w:rPr>
        <w:t> </w:t>
      </w:r>
    </w:p>
    <w:p w14:paraId="717B4B37" w14:textId="77777777" w:rsidR="000037EA" w:rsidRPr="00050ECD" w:rsidRDefault="000037EA" w:rsidP="000037EA">
      <w:pPr>
        <w:jc w:val="both"/>
        <w:textAlignment w:val="baseline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050ECD">
        <w:rPr>
          <w:rFonts w:ascii="Times New Roman" w:eastAsia="Times New Roman" w:hAnsi="Times New Roman" w:cs="Times New Roman"/>
          <w:sz w:val="22"/>
          <w:szCs w:val="22"/>
          <w:lang w:val="en-US"/>
        </w:rPr>
        <w:t> </w:t>
      </w:r>
    </w:p>
    <w:p w14:paraId="795A3758" w14:textId="05CE7B1F" w:rsidR="000037EA" w:rsidRPr="00050ECD" w:rsidRDefault="000037EA" w:rsidP="000037EA">
      <w:pPr>
        <w:jc w:val="both"/>
        <w:textAlignment w:val="baseline"/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5D55FF45" w14:textId="472EDDF2" w:rsidR="009C02AF" w:rsidRPr="00050ECD" w:rsidRDefault="009C02AF" w:rsidP="000037EA">
      <w:pPr>
        <w:jc w:val="both"/>
        <w:textAlignment w:val="baseline"/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6C056B9F" w14:textId="77777777" w:rsidR="009C02AF" w:rsidRPr="00050ECD" w:rsidRDefault="009C02AF" w:rsidP="000037EA">
      <w:pPr>
        <w:jc w:val="both"/>
        <w:textAlignment w:val="baseline"/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6F4D158C" w14:textId="329A351B" w:rsidR="00485A25" w:rsidRPr="00050ECD" w:rsidRDefault="00485A25">
      <w:pPr>
        <w:spacing w:after="160" w:line="259" w:lineRule="auto"/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</w:pPr>
    </w:p>
    <w:sectPr w:rsidR="00485A25" w:rsidRPr="00050E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TT03eea2a7.B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2C19BD"/>
    <w:multiLevelType w:val="multilevel"/>
    <w:tmpl w:val="31E2230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5A67130"/>
    <w:multiLevelType w:val="multilevel"/>
    <w:tmpl w:val="0F685B8E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AC1BB4"/>
    <w:multiLevelType w:val="multilevel"/>
    <w:tmpl w:val="1E9C9C86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8887C3B"/>
    <w:multiLevelType w:val="multilevel"/>
    <w:tmpl w:val="857436BA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9792A6F"/>
    <w:multiLevelType w:val="multilevel"/>
    <w:tmpl w:val="3DDEB65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AB20F93"/>
    <w:multiLevelType w:val="multilevel"/>
    <w:tmpl w:val="414A4142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D1640C2"/>
    <w:multiLevelType w:val="hybridMultilevel"/>
    <w:tmpl w:val="0944C432"/>
    <w:lvl w:ilvl="0" w:tplc="CCDC87D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7E4792"/>
    <w:multiLevelType w:val="multilevel"/>
    <w:tmpl w:val="C88EA9A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4675C08"/>
    <w:multiLevelType w:val="multilevel"/>
    <w:tmpl w:val="C5BEA8F0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5063BFB"/>
    <w:multiLevelType w:val="hybridMultilevel"/>
    <w:tmpl w:val="61DCAA3E"/>
    <w:lvl w:ilvl="0" w:tplc="2EE46CC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BE6C6A"/>
    <w:multiLevelType w:val="multilevel"/>
    <w:tmpl w:val="E7D2271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2F1218B"/>
    <w:multiLevelType w:val="multilevel"/>
    <w:tmpl w:val="F454F27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A7F7EBE"/>
    <w:multiLevelType w:val="multilevel"/>
    <w:tmpl w:val="45EA9B08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B3C4CD3"/>
    <w:multiLevelType w:val="multilevel"/>
    <w:tmpl w:val="EAECFC90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CE62381"/>
    <w:multiLevelType w:val="multilevel"/>
    <w:tmpl w:val="63BC9FFA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1C45FD2"/>
    <w:multiLevelType w:val="multilevel"/>
    <w:tmpl w:val="74288FE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7B25427"/>
    <w:multiLevelType w:val="multilevel"/>
    <w:tmpl w:val="6464C8E2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F224619"/>
    <w:multiLevelType w:val="multilevel"/>
    <w:tmpl w:val="C3A63E4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F753244"/>
    <w:multiLevelType w:val="multilevel"/>
    <w:tmpl w:val="1128A502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31D6AC3"/>
    <w:multiLevelType w:val="multilevel"/>
    <w:tmpl w:val="1D385FDC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8A10885"/>
    <w:multiLevelType w:val="multilevel"/>
    <w:tmpl w:val="1C4AB7EC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9E80C74"/>
    <w:multiLevelType w:val="multilevel"/>
    <w:tmpl w:val="C2CCC25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ABC51CC"/>
    <w:multiLevelType w:val="hybridMultilevel"/>
    <w:tmpl w:val="6316DD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B703A1B"/>
    <w:multiLevelType w:val="multilevel"/>
    <w:tmpl w:val="9CA864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FB516DD"/>
    <w:multiLevelType w:val="multilevel"/>
    <w:tmpl w:val="AC6E7D98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0F21295"/>
    <w:multiLevelType w:val="multilevel"/>
    <w:tmpl w:val="0F4C2688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4C83281"/>
    <w:multiLevelType w:val="multilevel"/>
    <w:tmpl w:val="868AC344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D0F5111"/>
    <w:multiLevelType w:val="multilevel"/>
    <w:tmpl w:val="9D70542E"/>
    <w:lvl w:ilvl="0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E442D03"/>
    <w:multiLevelType w:val="multilevel"/>
    <w:tmpl w:val="F25EA5A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E693E49"/>
    <w:multiLevelType w:val="multilevel"/>
    <w:tmpl w:val="89CA6A32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1682386"/>
    <w:multiLevelType w:val="multilevel"/>
    <w:tmpl w:val="2E667866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4DA4E69"/>
    <w:multiLevelType w:val="multilevel"/>
    <w:tmpl w:val="A590F370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60D5138"/>
    <w:multiLevelType w:val="multilevel"/>
    <w:tmpl w:val="50A2A7B8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B236A63"/>
    <w:multiLevelType w:val="multilevel"/>
    <w:tmpl w:val="2872E0F6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E6D1653"/>
    <w:multiLevelType w:val="multilevel"/>
    <w:tmpl w:val="4666209C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32B1453"/>
    <w:multiLevelType w:val="hybridMultilevel"/>
    <w:tmpl w:val="64161D4E"/>
    <w:lvl w:ilvl="0" w:tplc="6FC690FA">
      <w:start w:val="1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5E8171F"/>
    <w:multiLevelType w:val="multilevel"/>
    <w:tmpl w:val="4B6004F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686419E"/>
    <w:multiLevelType w:val="hybridMultilevel"/>
    <w:tmpl w:val="6FF8D820"/>
    <w:lvl w:ilvl="0" w:tplc="FD2648D4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6E75023"/>
    <w:multiLevelType w:val="multilevel"/>
    <w:tmpl w:val="06F2C5E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D5B5B68"/>
    <w:multiLevelType w:val="hybridMultilevel"/>
    <w:tmpl w:val="E4786544"/>
    <w:lvl w:ilvl="0" w:tplc="6866A18C">
      <w:start w:val="4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7E071CE4"/>
    <w:multiLevelType w:val="multilevel"/>
    <w:tmpl w:val="25688C48"/>
    <w:lvl w:ilvl="0">
      <w:start w:val="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3"/>
  </w:num>
  <w:num w:numId="2">
    <w:abstractNumId w:val="0"/>
    <w:lvlOverride w:ilvl="0">
      <w:lvl w:ilvl="0">
        <w:numFmt w:val="decimal"/>
        <w:lvlText w:val="%1."/>
        <w:lvlJc w:val="left"/>
      </w:lvl>
    </w:lvlOverride>
  </w:num>
  <w:num w:numId="3">
    <w:abstractNumId w:val="4"/>
    <w:lvlOverride w:ilvl="0">
      <w:lvl w:ilvl="0">
        <w:numFmt w:val="decimal"/>
        <w:lvlText w:val="%1."/>
        <w:lvlJc w:val="left"/>
      </w:lvl>
    </w:lvlOverride>
  </w:num>
  <w:num w:numId="4">
    <w:abstractNumId w:val="38"/>
    <w:lvlOverride w:ilvl="0">
      <w:lvl w:ilvl="0">
        <w:numFmt w:val="decimal"/>
        <w:lvlText w:val="%1."/>
        <w:lvlJc w:val="left"/>
      </w:lvl>
    </w:lvlOverride>
  </w:num>
  <w:num w:numId="5">
    <w:abstractNumId w:val="10"/>
    <w:lvlOverride w:ilvl="0">
      <w:lvl w:ilvl="0">
        <w:numFmt w:val="decimal"/>
        <w:lvlText w:val="%1."/>
        <w:lvlJc w:val="left"/>
      </w:lvl>
    </w:lvlOverride>
  </w:num>
  <w:num w:numId="6">
    <w:abstractNumId w:val="21"/>
    <w:lvlOverride w:ilvl="0">
      <w:lvl w:ilvl="0">
        <w:numFmt w:val="decimal"/>
        <w:lvlText w:val="%1."/>
        <w:lvlJc w:val="left"/>
      </w:lvl>
    </w:lvlOverride>
  </w:num>
  <w:num w:numId="7">
    <w:abstractNumId w:val="11"/>
    <w:lvlOverride w:ilvl="0">
      <w:lvl w:ilvl="0">
        <w:numFmt w:val="decimal"/>
        <w:lvlText w:val="%1."/>
        <w:lvlJc w:val="left"/>
      </w:lvl>
    </w:lvlOverride>
  </w:num>
  <w:num w:numId="8">
    <w:abstractNumId w:val="17"/>
    <w:lvlOverride w:ilvl="0">
      <w:lvl w:ilvl="0">
        <w:numFmt w:val="decimal"/>
        <w:lvlText w:val="%1."/>
        <w:lvlJc w:val="left"/>
      </w:lvl>
    </w:lvlOverride>
  </w:num>
  <w:num w:numId="9">
    <w:abstractNumId w:val="15"/>
    <w:lvlOverride w:ilvl="0">
      <w:lvl w:ilvl="0">
        <w:numFmt w:val="decimal"/>
        <w:lvlText w:val="%1."/>
        <w:lvlJc w:val="left"/>
      </w:lvl>
    </w:lvlOverride>
  </w:num>
  <w:num w:numId="10">
    <w:abstractNumId w:val="28"/>
    <w:lvlOverride w:ilvl="0">
      <w:lvl w:ilvl="0">
        <w:numFmt w:val="decimal"/>
        <w:lvlText w:val="%1."/>
        <w:lvlJc w:val="left"/>
      </w:lvl>
    </w:lvlOverride>
  </w:num>
  <w:num w:numId="11">
    <w:abstractNumId w:val="7"/>
    <w:lvlOverride w:ilvl="0">
      <w:lvl w:ilvl="0">
        <w:numFmt w:val="decimal"/>
        <w:lvlText w:val="%1."/>
        <w:lvlJc w:val="left"/>
      </w:lvl>
    </w:lvlOverride>
  </w:num>
  <w:num w:numId="12">
    <w:abstractNumId w:val="5"/>
    <w:lvlOverride w:ilvl="0">
      <w:lvl w:ilvl="0">
        <w:numFmt w:val="decimal"/>
        <w:lvlText w:val="%1."/>
        <w:lvlJc w:val="left"/>
      </w:lvl>
    </w:lvlOverride>
  </w:num>
  <w:num w:numId="13">
    <w:abstractNumId w:val="3"/>
    <w:lvlOverride w:ilvl="0">
      <w:lvl w:ilvl="0">
        <w:numFmt w:val="decimal"/>
        <w:lvlText w:val="%1."/>
        <w:lvlJc w:val="left"/>
      </w:lvl>
    </w:lvlOverride>
  </w:num>
  <w:num w:numId="14">
    <w:abstractNumId w:val="36"/>
    <w:lvlOverride w:ilvl="0">
      <w:lvl w:ilvl="0">
        <w:numFmt w:val="decimal"/>
        <w:lvlText w:val="%1."/>
        <w:lvlJc w:val="left"/>
      </w:lvl>
    </w:lvlOverride>
  </w:num>
  <w:num w:numId="15">
    <w:abstractNumId w:val="26"/>
    <w:lvlOverride w:ilvl="0">
      <w:lvl w:ilvl="0">
        <w:numFmt w:val="decimal"/>
        <w:lvlText w:val="%1."/>
        <w:lvlJc w:val="left"/>
      </w:lvl>
    </w:lvlOverride>
  </w:num>
  <w:num w:numId="16">
    <w:abstractNumId w:val="24"/>
    <w:lvlOverride w:ilvl="0">
      <w:lvl w:ilvl="0">
        <w:numFmt w:val="decimal"/>
        <w:lvlText w:val="%1."/>
        <w:lvlJc w:val="left"/>
      </w:lvl>
    </w:lvlOverride>
  </w:num>
  <w:num w:numId="17">
    <w:abstractNumId w:val="30"/>
    <w:lvlOverride w:ilvl="0">
      <w:lvl w:ilvl="0">
        <w:numFmt w:val="decimal"/>
        <w:lvlText w:val="%1."/>
        <w:lvlJc w:val="left"/>
      </w:lvl>
    </w:lvlOverride>
  </w:num>
  <w:num w:numId="18">
    <w:abstractNumId w:val="13"/>
    <w:lvlOverride w:ilvl="0">
      <w:lvl w:ilvl="0">
        <w:numFmt w:val="decimal"/>
        <w:lvlText w:val="%1."/>
        <w:lvlJc w:val="left"/>
      </w:lvl>
    </w:lvlOverride>
  </w:num>
  <w:num w:numId="19">
    <w:abstractNumId w:val="29"/>
    <w:lvlOverride w:ilvl="0">
      <w:lvl w:ilvl="0">
        <w:numFmt w:val="decimal"/>
        <w:lvlText w:val="%1."/>
        <w:lvlJc w:val="left"/>
      </w:lvl>
    </w:lvlOverride>
  </w:num>
  <w:num w:numId="20">
    <w:abstractNumId w:val="18"/>
    <w:lvlOverride w:ilvl="0">
      <w:lvl w:ilvl="0">
        <w:numFmt w:val="decimal"/>
        <w:lvlText w:val="%1."/>
        <w:lvlJc w:val="left"/>
      </w:lvl>
    </w:lvlOverride>
  </w:num>
  <w:num w:numId="21">
    <w:abstractNumId w:val="32"/>
    <w:lvlOverride w:ilvl="0">
      <w:lvl w:ilvl="0">
        <w:numFmt w:val="decimal"/>
        <w:lvlText w:val="%1."/>
        <w:lvlJc w:val="left"/>
      </w:lvl>
    </w:lvlOverride>
  </w:num>
  <w:num w:numId="22">
    <w:abstractNumId w:val="34"/>
    <w:lvlOverride w:ilvl="0">
      <w:lvl w:ilvl="0">
        <w:numFmt w:val="decimal"/>
        <w:lvlText w:val="%1."/>
        <w:lvlJc w:val="left"/>
      </w:lvl>
    </w:lvlOverride>
  </w:num>
  <w:num w:numId="23">
    <w:abstractNumId w:val="14"/>
    <w:lvlOverride w:ilvl="0">
      <w:lvl w:ilvl="0">
        <w:numFmt w:val="decimal"/>
        <w:lvlText w:val="%1."/>
        <w:lvlJc w:val="left"/>
      </w:lvl>
    </w:lvlOverride>
  </w:num>
  <w:num w:numId="24">
    <w:abstractNumId w:val="33"/>
    <w:lvlOverride w:ilvl="0">
      <w:lvl w:ilvl="0">
        <w:numFmt w:val="decimal"/>
        <w:lvlText w:val="%1."/>
        <w:lvlJc w:val="left"/>
      </w:lvl>
    </w:lvlOverride>
  </w:num>
  <w:num w:numId="25">
    <w:abstractNumId w:val="31"/>
    <w:lvlOverride w:ilvl="0">
      <w:lvl w:ilvl="0">
        <w:numFmt w:val="decimal"/>
        <w:lvlText w:val="%1."/>
        <w:lvlJc w:val="left"/>
      </w:lvl>
    </w:lvlOverride>
  </w:num>
  <w:num w:numId="26">
    <w:abstractNumId w:val="25"/>
    <w:lvlOverride w:ilvl="0">
      <w:lvl w:ilvl="0">
        <w:numFmt w:val="decimal"/>
        <w:lvlText w:val="%1."/>
        <w:lvlJc w:val="left"/>
      </w:lvl>
    </w:lvlOverride>
  </w:num>
  <w:num w:numId="27">
    <w:abstractNumId w:val="20"/>
    <w:lvlOverride w:ilvl="0">
      <w:lvl w:ilvl="0">
        <w:numFmt w:val="decimal"/>
        <w:lvlText w:val="%1."/>
        <w:lvlJc w:val="left"/>
      </w:lvl>
    </w:lvlOverride>
  </w:num>
  <w:num w:numId="28">
    <w:abstractNumId w:val="12"/>
    <w:lvlOverride w:ilvl="0">
      <w:lvl w:ilvl="0">
        <w:numFmt w:val="decimal"/>
        <w:lvlText w:val="%1."/>
        <w:lvlJc w:val="left"/>
      </w:lvl>
    </w:lvlOverride>
  </w:num>
  <w:num w:numId="29">
    <w:abstractNumId w:val="2"/>
    <w:lvlOverride w:ilvl="0">
      <w:lvl w:ilvl="0">
        <w:numFmt w:val="decimal"/>
        <w:lvlText w:val="%1."/>
        <w:lvlJc w:val="left"/>
      </w:lvl>
    </w:lvlOverride>
  </w:num>
  <w:num w:numId="30">
    <w:abstractNumId w:val="16"/>
    <w:lvlOverride w:ilvl="0">
      <w:lvl w:ilvl="0">
        <w:numFmt w:val="decimal"/>
        <w:lvlText w:val="%1."/>
        <w:lvlJc w:val="left"/>
      </w:lvl>
    </w:lvlOverride>
  </w:num>
  <w:num w:numId="31">
    <w:abstractNumId w:val="8"/>
    <w:lvlOverride w:ilvl="0">
      <w:lvl w:ilvl="0">
        <w:numFmt w:val="decimal"/>
        <w:lvlText w:val="%1."/>
        <w:lvlJc w:val="left"/>
      </w:lvl>
    </w:lvlOverride>
  </w:num>
  <w:num w:numId="32">
    <w:abstractNumId w:val="19"/>
    <w:lvlOverride w:ilvl="0">
      <w:lvl w:ilvl="0">
        <w:numFmt w:val="decimal"/>
        <w:lvlText w:val="%1."/>
        <w:lvlJc w:val="left"/>
      </w:lvl>
    </w:lvlOverride>
  </w:num>
  <w:num w:numId="33">
    <w:abstractNumId w:val="1"/>
    <w:lvlOverride w:ilvl="0">
      <w:lvl w:ilvl="0">
        <w:numFmt w:val="decimal"/>
        <w:lvlText w:val="%1."/>
        <w:lvlJc w:val="left"/>
      </w:lvl>
    </w:lvlOverride>
  </w:num>
  <w:num w:numId="34">
    <w:abstractNumId w:val="27"/>
    <w:lvlOverride w:ilvl="0">
      <w:lvl w:ilvl="0">
        <w:numFmt w:val="decimal"/>
        <w:lvlText w:val="%1."/>
        <w:lvlJc w:val="left"/>
      </w:lvl>
    </w:lvlOverride>
  </w:num>
  <w:num w:numId="35">
    <w:abstractNumId w:val="40"/>
    <w:lvlOverride w:ilvl="0">
      <w:lvl w:ilvl="0">
        <w:numFmt w:val="decimal"/>
        <w:lvlText w:val="%1."/>
        <w:lvlJc w:val="left"/>
      </w:lvl>
    </w:lvlOverride>
  </w:num>
  <w:num w:numId="36">
    <w:abstractNumId w:val="22"/>
  </w:num>
  <w:num w:numId="37">
    <w:abstractNumId w:val="6"/>
  </w:num>
  <w:num w:numId="38">
    <w:abstractNumId w:val="9"/>
  </w:num>
  <w:num w:numId="39">
    <w:abstractNumId w:val="37"/>
  </w:num>
  <w:num w:numId="40">
    <w:abstractNumId w:val="35"/>
  </w:num>
  <w:num w:numId="41">
    <w:abstractNumId w:val="39"/>
  </w:num>
  <w:numIdMacAtCleanup w:val="3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LC0NLMwNzK0NDG3NLRU0lEKTi0uzszPAykwqQUAEZFCXiwAAAA="/>
  </w:docVars>
  <w:rsids>
    <w:rsidRoot w:val="000B124E"/>
    <w:rsid w:val="000037EA"/>
    <w:rsid w:val="00010D70"/>
    <w:rsid w:val="000434FB"/>
    <w:rsid w:val="00050ECD"/>
    <w:rsid w:val="00056B73"/>
    <w:rsid w:val="00070818"/>
    <w:rsid w:val="00071441"/>
    <w:rsid w:val="00076840"/>
    <w:rsid w:val="000B124E"/>
    <w:rsid w:val="000C39C3"/>
    <w:rsid w:val="000D4718"/>
    <w:rsid w:val="00152C30"/>
    <w:rsid w:val="0015428A"/>
    <w:rsid w:val="00165E98"/>
    <w:rsid w:val="001674C9"/>
    <w:rsid w:val="001B3BAC"/>
    <w:rsid w:val="00201E95"/>
    <w:rsid w:val="0022755D"/>
    <w:rsid w:val="002430C3"/>
    <w:rsid w:val="00297C2B"/>
    <w:rsid w:val="002C0FF7"/>
    <w:rsid w:val="002F0528"/>
    <w:rsid w:val="003827D5"/>
    <w:rsid w:val="003939E3"/>
    <w:rsid w:val="00432A21"/>
    <w:rsid w:val="00485A25"/>
    <w:rsid w:val="004A44C2"/>
    <w:rsid w:val="004A4BFD"/>
    <w:rsid w:val="004B0A9D"/>
    <w:rsid w:val="004C6E9D"/>
    <w:rsid w:val="004D5BDA"/>
    <w:rsid w:val="004E6DEF"/>
    <w:rsid w:val="005703FF"/>
    <w:rsid w:val="006216E2"/>
    <w:rsid w:val="006C3AAB"/>
    <w:rsid w:val="006E0836"/>
    <w:rsid w:val="007853DF"/>
    <w:rsid w:val="007C68FF"/>
    <w:rsid w:val="00877BA0"/>
    <w:rsid w:val="008C63F6"/>
    <w:rsid w:val="008F763E"/>
    <w:rsid w:val="008F7F75"/>
    <w:rsid w:val="009164BC"/>
    <w:rsid w:val="00936B4D"/>
    <w:rsid w:val="00972A0A"/>
    <w:rsid w:val="009C02AF"/>
    <w:rsid w:val="00A33A01"/>
    <w:rsid w:val="00AB2441"/>
    <w:rsid w:val="00AE3B1F"/>
    <w:rsid w:val="00B56BB9"/>
    <w:rsid w:val="00B612FA"/>
    <w:rsid w:val="00BB24F0"/>
    <w:rsid w:val="00BD5629"/>
    <w:rsid w:val="00BE1CBC"/>
    <w:rsid w:val="00BF1B8D"/>
    <w:rsid w:val="00C72C75"/>
    <w:rsid w:val="00C849CD"/>
    <w:rsid w:val="00CE0684"/>
    <w:rsid w:val="00DE367C"/>
    <w:rsid w:val="00DF76FD"/>
    <w:rsid w:val="00EE0A92"/>
    <w:rsid w:val="00F52A0D"/>
    <w:rsid w:val="00F6579D"/>
    <w:rsid w:val="00FB72E1"/>
    <w:rsid w:val="00FC4A61"/>
    <w:rsid w:val="00FE0F24"/>
    <w:rsid w:val="0D33F83F"/>
    <w:rsid w:val="14784462"/>
    <w:rsid w:val="15FAEC66"/>
    <w:rsid w:val="196A6DD9"/>
    <w:rsid w:val="1ACE5D89"/>
    <w:rsid w:val="2FDE9850"/>
    <w:rsid w:val="315BB05D"/>
    <w:rsid w:val="317A68B1"/>
    <w:rsid w:val="347A28C2"/>
    <w:rsid w:val="34B20973"/>
    <w:rsid w:val="3701CE90"/>
    <w:rsid w:val="3E7DFB64"/>
    <w:rsid w:val="4D20F958"/>
    <w:rsid w:val="4EBCC9B9"/>
    <w:rsid w:val="4F2FBA49"/>
    <w:rsid w:val="4F49AA19"/>
    <w:rsid w:val="533145CF"/>
    <w:rsid w:val="5512E2E0"/>
    <w:rsid w:val="56AEB341"/>
    <w:rsid w:val="5760A34C"/>
    <w:rsid w:val="58FC73AD"/>
    <w:rsid w:val="5D80D96E"/>
    <w:rsid w:val="66E7E205"/>
    <w:rsid w:val="7726B05A"/>
    <w:rsid w:val="7ED2C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CEAFE"/>
  <w15:chartTrackingRefBased/>
  <w15:docId w15:val="{7EA7D86B-CF88-46AA-B5C9-7BFED7F08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24E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6DE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E3B1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B1F"/>
    <w:rPr>
      <w:rFonts w:ascii="Segoe UI" w:hAnsi="Segoe UI" w:cs="Segoe UI"/>
      <w:sz w:val="18"/>
      <w:szCs w:val="18"/>
      <w:lang w:val="en-CA"/>
    </w:rPr>
  </w:style>
  <w:style w:type="paragraph" w:customStyle="1" w:styleId="msonormal0">
    <w:name w:val="msonormal"/>
    <w:basedOn w:val="Normal"/>
    <w:rsid w:val="00AE3B1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unhideWhenUsed/>
    <w:rsid w:val="00AE3B1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customStyle="1" w:styleId="apple-tab-span">
    <w:name w:val="apple-tab-span"/>
    <w:basedOn w:val="DefaultParagraphFont"/>
    <w:rsid w:val="00AE3B1F"/>
  </w:style>
  <w:style w:type="table" w:styleId="TableGrid">
    <w:name w:val="Table Grid"/>
    <w:basedOn w:val="TableNormal"/>
    <w:uiPriority w:val="59"/>
    <w:rsid w:val="000037EA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037EA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0037E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37EA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fontstyle01">
    <w:name w:val="fontstyle01"/>
    <w:basedOn w:val="DefaultParagraphFont"/>
    <w:rsid w:val="000037EA"/>
    <w:rPr>
      <w:rFonts w:ascii="AdvTT03eea2a7.B" w:hAnsi="AdvTT03eea2a7.B" w:hint="default"/>
      <w:b w:val="0"/>
      <w:bCs w:val="0"/>
      <w:i w:val="0"/>
      <w:iCs w:val="0"/>
      <w:color w:val="1A479E"/>
      <w:sz w:val="44"/>
      <w:szCs w:val="44"/>
    </w:rPr>
  </w:style>
  <w:style w:type="paragraph" w:customStyle="1" w:styleId="paragraph">
    <w:name w:val="paragraph"/>
    <w:basedOn w:val="Normal"/>
    <w:rsid w:val="000037E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customStyle="1" w:styleId="normaltextrun">
    <w:name w:val="normaltextrun"/>
    <w:basedOn w:val="DefaultParagraphFont"/>
    <w:rsid w:val="000037EA"/>
  </w:style>
  <w:style w:type="character" w:customStyle="1" w:styleId="eop">
    <w:name w:val="eop"/>
    <w:basedOn w:val="DefaultParagraphFont"/>
    <w:rsid w:val="000037EA"/>
  </w:style>
  <w:style w:type="paragraph" w:customStyle="1" w:styleId="Normal1">
    <w:name w:val="Normal1"/>
    <w:rsid w:val="009C02AF"/>
    <w:pPr>
      <w:spacing w:after="0" w:line="276" w:lineRule="auto"/>
    </w:pPr>
    <w:rPr>
      <w:rFonts w:ascii="Arial" w:eastAsia="Arial" w:hAnsi="Arial" w:cs="Arial"/>
      <w:lang w:val="en"/>
    </w:rPr>
  </w:style>
  <w:style w:type="paragraph" w:customStyle="1" w:styleId="Default">
    <w:name w:val="Default"/>
    <w:rsid w:val="009C02A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C02AF"/>
    <w:rPr>
      <w:rFonts w:cs="Times New Roman"/>
      <w:color w:val="auto"/>
    </w:rPr>
  </w:style>
  <w:style w:type="paragraph" w:styleId="NoSpacing">
    <w:name w:val="No Spacing"/>
    <w:uiPriority w:val="1"/>
    <w:qFormat/>
    <w:rsid w:val="00485A25"/>
    <w:pPr>
      <w:spacing w:after="0" w:line="240" w:lineRule="auto"/>
    </w:pPr>
    <w:rPr>
      <w:sz w:val="24"/>
      <w:szCs w:val="24"/>
      <w:lang w:val="en-CA"/>
    </w:rPr>
  </w:style>
  <w:style w:type="table" w:styleId="PlainTable1">
    <w:name w:val="Plain Table 1"/>
    <w:basedOn w:val="TableNormal"/>
    <w:uiPriority w:val="41"/>
    <w:rsid w:val="00485A2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485A2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485A2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485A2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430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30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30C3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0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0C3"/>
    <w:rPr>
      <w:b/>
      <w:bCs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691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48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9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04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13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9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67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3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26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72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43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32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17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56092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0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799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173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69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001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404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482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79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499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06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43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01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876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48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014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48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337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758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36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470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21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446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739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717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59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66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54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100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362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772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800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338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321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654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00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098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88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933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13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823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289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82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514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408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584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843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286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53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99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344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926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983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434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232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60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074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44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184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2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18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630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136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74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8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899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510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697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43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045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11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39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00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673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541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30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278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11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593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698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060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072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741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97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815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489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772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92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980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122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914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506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799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72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046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007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603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182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668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465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100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37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413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92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754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026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843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29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409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800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319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226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73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02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14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291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681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6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85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611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060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925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553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61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136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2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452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13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492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858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742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701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8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790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661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72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806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93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737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90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647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95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92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470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199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872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049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14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262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044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795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35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739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022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822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88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67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804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338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09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142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89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813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1234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1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31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36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60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61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5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79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47780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489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091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30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701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912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205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730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991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982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494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535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47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39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934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306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909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150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709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67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922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907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870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88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312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560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219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34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423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020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490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08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176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739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40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478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107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891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102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03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544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410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557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45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608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447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86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490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073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32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815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886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748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345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588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412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18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177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04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90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525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884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71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727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8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608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594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8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627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343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975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956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162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225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573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148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21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783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876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529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21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183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626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077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17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547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873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216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61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473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59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227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61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86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01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92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13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19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898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946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215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746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52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104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239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445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608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874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290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51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25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263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740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197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231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639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304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21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004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64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843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387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856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864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40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368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81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335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518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864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24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713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82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402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14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034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021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611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22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04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273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893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702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15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894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711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940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15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6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08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5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14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14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44195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82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174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66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153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007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582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4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853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436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848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158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520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520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853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8640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872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4871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23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5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74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992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51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804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933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106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2559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1136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68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914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66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316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85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039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06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930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4308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8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93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421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59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710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844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25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520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5998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495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524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727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45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946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92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70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59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1984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513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954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367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204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645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642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888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012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2272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200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531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264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641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98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396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59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405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3239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81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959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4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50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154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74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899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159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918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294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394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08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454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220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409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693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576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0375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732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995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33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891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716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016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60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553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077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40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384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383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17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44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009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233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434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9185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593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977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12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068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07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740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541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812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584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265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288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19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443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014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065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279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37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1514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73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527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65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6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6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33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355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921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9684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015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3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227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318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190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635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004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270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190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73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838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442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747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223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435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84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763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928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242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771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862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76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92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3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01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8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49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23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81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12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96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8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61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7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55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02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8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53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63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91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94</Words>
  <Characters>4429</Characters>
  <Application>Microsoft Office Word</Application>
  <DocSecurity>0</DocSecurity>
  <Lines>369</Lines>
  <Paragraphs>1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on Mengistu</dc:creator>
  <cp:keywords/>
  <dc:description/>
  <cp:lastModifiedBy>Meron Mengistu</cp:lastModifiedBy>
  <cp:revision>2</cp:revision>
  <dcterms:created xsi:type="dcterms:W3CDTF">2022-10-28T21:13:00Z</dcterms:created>
  <dcterms:modified xsi:type="dcterms:W3CDTF">2022-10-28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76dda54b0c2411684ad709431658dfce32c43424806dc59fcf05cbf2e123dd</vt:lpwstr>
  </property>
</Properties>
</file>